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B8CA9" w14:textId="316681AC" w:rsidR="00B51939" w:rsidRPr="009159E1" w:rsidRDefault="00B51939" w:rsidP="00627DCB">
      <w:pPr>
        <w:textAlignment w:val="center"/>
        <w:rPr>
          <w:rFonts w:ascii="Calibri" w:eastAsia="Times New Roman" w:hAnsi="Calibri" w:cs="Calibri"/>
          <w:b/>
          <w:lang w:val="en-US"/>
        </w:rPr>
      </w:pPr>
      <w:r w:rsidRPr="009159E1">
        <w:rPr>
          <w:rFonts w:ascii="Calibri" w:eastAsia="Times New Roman" w:hAnsi="Calibri" w:cs="Calibri"/>
          <w:b/>
          <w:lang w:val="en-US"/>
        </w:rPr>
        <w:t>Supplementary Information</w:t>
      </w:r>
    </w:p>
    <w:p w14:paraId="44896A84" w14:textId="66C82B48" w:rsidR="00B51939" w:rsidRPr="009159E1" w:rsidRDefault="00B51939" w:rsidP="00627DCB">
      <w:pPr>
        <w:textAlignment w:val="center"/>
        <w:rPr>
          <w:rFonts w:ascii="Calibri" w:eastAsia="Times New Roman" w:hAnsi="Calibri" w:cs="Calibri"/>
          <w:b/>
          <w:lang w:val="en-US"/>
        </w:rPr>
      </w:pPr>
    </w:p>
    <w:p w14:paraId="2831677D" w14:textId="1D090DCB" w:rsidR="00B51939" w:rsidRPr="009159E1" w:rsidRDefault="00B51939" w:rsidP="00627DCB">
      <w:pPr>
        <w:textAlignment w:val="center"/>
        <w:rPr>
          <w:rFonts w:ascii="Calibri" w:eastAsia="Times New Roman" w:hAnsi="Calibri" w:cs="Calibri"/>
          <w:b/>
          <w:lang w:val="en-US"/>
        </w:rPr>
      </w:pPr>
      <w:r w:rsidRPr="009159E1">
        <w:rPr>
          <w:rFonts w:ascii="Calibri" w:eastAsia="Times New Roman" w:hAnsi="Calibri" w:cs="Calibri"/>
          <w:b/>
          <w:lang w:val="en-US"/>
        </w:rPr>
        <w:t>Literature review</w:t>
      </w:r>
    </w:p>
    <w:p w14:paraId="4339EC10" w14:textId="77777777" w:rsidR="00B51939" w:rsidRPr="009159E1" w:rsidRDefault="00B51939" w:rsidP="00627DCB">
      <w:pPr>
        <w:textAlignment w:val="center"/>
        <w:rPr>
          <w:rFonts w:ascii="Calibri" w:eastAsia="Times New Roman" w:hAnsi="Calibri" w:cs="Calibri"/>
          <w:lang w:val="en-US"/>
        </w:rPr>
      </w:pPr>
    </w:p>
    <w:p w14:paraId="031693B5" w14:textId="19C46256" w:rsidR="00CB670C" w:rsidRPr="00166F83" w:rsidRDefault="00B51939" w:rsidP="00166F83">
      <w:pPr>
        <w:rPr>
          <w:rFonts w:ascii="Calibri" w:hAnsi="Calibri" w:cs="Calibri"/>
        </w:rPr>
      </w:pPr>
      <w:r w:rsidRPr="009159E1">
        <w:rPr>
          <w:rFonts w:ascii="Calibri" w:hAnsi="Calibri" w:cs="Calibri"/>
        </w:rPr>
        <w:t xml:space="preserve">We performed </w:t>
      </w:r>
      <w:r w:rsidR="00FA0E93">
        <w:rPr>
          <w:rFonts w:ascii="Calibri" w:hAnsi="Calibri" w:cs="Calibri"/>
        </w:rPr>
        <w:t xml:space="preserve">a broad literature </w:t>
      </w:r>
      <w:r w:rsidR="002026D9">
        <w:rPr>
          <w:rFonts w:ascii="Calibri" w:hAnsi="Calibri" w:cs="Calibri"/>
        </w:rPr>
        <w:t>search</w:t>
      </w:r>
      <w:r w:rsidR="00FA0E93">
        <w:rPr>
          <w:rFonts w:ascii="Calibri" w:hAnsi="Calibri" w:cs="Calibri"/>
        </w:rPr>
        <w:t xml:space="preserve"> on REM sleep and epilepsy to </w:t>
      </w:r>
      <w:r w:rsidR="002026D9">
        <w:rPr>
          <w:rFonts w:ascii="Calibri" w:hAnsi="Calibri" w:cs="Calibri"/>
        </w:rPr>
        <w:t>seek</w:t>
      </w:r>
      <w:r w:rsidR="00FA0E93">
        <w:rPr>
          <w:rFonts w:ascii="Calibri" w:hAnsi="Calibri" w:cs="Calibri"/>
        </w:rPr>
        <w:t xml:space="preserve"> </w:t>
      </w:r>
      <w:r w:rsidR="00D65FA3">
        <w:rPr>
          <w:rFonts w:ascii="Calibri" w:hAnsi="Calibri" w:cs="Calibri"/>
        </w:rPr>
        <w:t xml:space="preserve">original </w:t>
      </w:r>
      <w:r w:rsidR="00C66EBF">
        <w:rPr>
          <w:rFonts w:ascii="Calibri" w:hAnsi="Calibri" w:cs="Calibri"/>
        </w:rPr>
        <w:t>resea</w:t>
      </w:r>
      <w:r w:rsidR="00DE0A79">
        <w:rPr>
          <w:rFonts w:ascii="Calibri" w:hAnsi="Calibri" w:cs="Calibri"/>
        </w:rPr>
        <w:t>r</w:t>
      </w:r>
      <w:r w:rsidR="00C66EBF">
        <w:rPr>
          <w:rFonts w:ascii="Calibri" w:hAnsi="Calibri" w:cs="Calibri"/>
        </w:rPr>
        <w:t>ch</w:t>
      </w:r>
      <w:r w:rsidR="00D65FA3">
        <w:rPr>
          <w:rFonts w:ascii="Calibri" w:hAnsi="Calibri" w:cs="Calibri"/>
        </w:rPr>
        <w:t xml:space="preserve"> characterizing spatial attributes or localizing value of epileptic phenomena in REM sleep.</w:t>
      </w:r>
      <w:r w:rsidR="00166F83">
        <w:rPr>
          <w:rFonts w:ascii="Calibri" w:hAnsi="Calibri" w:cs="Calibri"/>
        </w:rPr>
        <w:t xml:space="preserve"> </w:t>
      </w:r>
      <w:r w:rsidRPr="009159E1">
        <w:rPr>
          <w:rFonts w:ascii="Calibri" w:hAnsi="Calibri" w:cs="Calibri"/>
        </w:rPr>
        <w:t>Search strategy developed by two authors (GAM, MCN)</w:t>
      </w:r>
      <w:r w:rsidR="00285150">
        <w:rPr>
          <w:rFonts w:ascii="Calibri" w:hAnsi="Calibri" w:cs="Calibri"/>
        </w:rPr>
        <w:t xml:space="preserve"> and was applied in PubMed, Scopus, and EMBASE</w:t>
      </w:r>
      <w:r w:rsidRPr="009159E1">
        <w:rPr>
          <w:rFonts w:ascii="Calibri" w:hAnsi="Calibri" w:cs="Calibri"/>
        </w:rPr>
        <w:t xml:space="preserve">. </w:t>
      </w:r>
      <w:r w:rsidR="00166F83">
        <w:rPr>
          <w:rFonts w:ascii="Calibri" w:eastAsia="Times New Roman" w:hAnsi="Calibri" w:cs="Calibri"/>
          <w:lang w:val="en-US"/>
        </w:rPr>
        <w:t>S</w:t>
      </w:r>
      <w:r w:rsidR="00CB670C">
        <w:rPr>
          <w:rFonts w:ascii="Calibri" w:eastAsia="Times New Roman" w:hAnsi="Calibri" w:cs="Calibri"/>
          <w:lang w:val="en-US"/>
        </w:rPr>
        <w:t xml:space="preserve">ee </w:t>
      </w:r>
      <w:r w:rsidR="00A4681D">
        <w:rPr>
          <w:rFonts w:ascii="Calibri" w:eastAsia="Times New Roman" w:hAnsi="Calibri" w:cs="Calibri"/>
          <w:lang w:val="en-US"/>
        </w:rPr>
        <w:t>S</w:t>
      </w:r>
      <w:r w:rsidR="00CB670C">
        <w:rPr>
          <w:rFonts w:ascii="Calibri" w:eastAsia="Times New Roman" w:hAnsi="Calibri" w:cs="Calibri"/>
          <w:lang w:val="en-US"/>
        </w:rPr>
        <w:t xml:space="preserve">upplementary </w:t>
      </w:r>
      <w:r w:rsidR="00A4681D">
        <w:rPr>
          <w:rFonts w:ascii="Calibri" w:eastAsia="Times New Roman" w:hAnsi="Calibri" w:cs="Calibri"/>
          <w:lang w:val="en-US"/>
        </w:rPr>
        <w:t>F</w:t>
      </w:r>
      <w:r w:rsidR="00CB670C">
        <w:rPr>
          <w:rFonts w:ascii="Calibri" w:eastAsia="Times New Roman" w:hAnsi="Calibri" w:cs="Calibri"/>
          <w:lang w:val="en-US"/>
        </w:rPr>
        <w:t xml:space="preserve">igure 1 for exact search string used. </w:t>
      </w:r>
    </w:p>
    <w:p w14:paraId="27CEE7B6" w14:textId="77777777" w:rsidR="00CB670C" w:rsidRDefault="00CB670C" w:rsidP="00627DCB">
      <w:pPr>
        <w:textAlignment w:val="center"/>
        <w:rPr>
          <w:rFonts w:ascii="Calibri" w:eastAsia="Times New Roman" w:hAnsi="Calibri" w:cs="Calibri"/>
          <w:lang w:val="en-US"/>
        </w:rPr>
      </w:pPr>
    </w:p>
    <w:p w14:paraId="732A8988" w14:textId="1DFD3E48" w:rsidR="00EA2DDF" w:rsidRDefault="00166F83" w:rsidP="00627DCB">
      <w:pPr>
        <w:textAlignment w:val="center"/>
        <w:rPr>
          <w:rFonts w:ascii="Calibri" w:eastAsia="Times New Roman" w:hAnsi="Calibri" w:cs="Calibri"/>
          <w:lang w:val="en-US"/>
        </w:rPr>
      </w:pPr>
      <w:r>
        <w:rPr>
          <w:rFonts w:ascii="Calibri" w:eastAsia="Times New Roman" w:hAnsi="Calibri" w:cs="Calibri"/>
          <w:lang w:val="en-US"/>
        </w:rPr>
        <w:t xml:space="preserve">On March 12, 2020, </w:t>
      </w:r>
      <w:r w:rsidR="00FC7E0E">
        <w:rPr>
          <w:rFonts w:ascii="Calibri" w:eastAsia="Times New Roman" w:hAnsi="Calibri" w:cs="Calibri"/>
          <w:lang w:val="en-US"/>
        </w:rPr>
        <w:t>1,274</w:t>
      </w:r>
      <w:r w:rsidR="00627DCB" w:rsidRPr="009159E1">
        <w:rPr>
          <w:rFonts w:ascii="Calibri" w:eastAsia="Times New Roman" w:hAnsi="Calibri" w:cs="Calibri"/>
          <w:lang w:val="en-US"/>
        </w:rPr>
        <w:t xml:space="preserve"> records were obtained from PubMed, 1</w:t>
      </w:r>
      <w:r w:rsidR="00FC7E0E">
        <w:rPr>
          <w:rFonts w:ascii="Calibri" w:eastAsia="Times New Roman" w:hAnsi="Calibri" w:cs="Calibri"/>
          <w:lang w:val="en-US"/>
        </w:rPr>
        <w:t>,</w:t>
      </w:r>
      <w:r w:rsidR="00627DCB" w:rsidRPr="009159E1">
        <w:rPr>
          <w:rFonts w:ascii="Calibri" w:eastAsia="Times New Roman" w:hAnsi="Calibri" w:cs="Calibri"/>
          <w:lang w:val="en-US"/>
        </w:rPr>
        <w:t>865 from EMBASE</w:t>
      </w:r>
      <w:r w:rsidR="00285150">
        <w:rPr>
          <w:rFonts w:ascii="Calibri" w:eastAsia="Times New Roman" w:hAnsi="Calibri" w:cs="Calibri"/>
          <w:lang w:val="en-US"/>
        </w:rPr>
        <w:t xml:space="preserve">, and </w:t>
      </w:r>
      <w:r w:rsidR="00285150" w:rsidRPr="009159E1">
        <w:rPr>
          <w:rFonts w:ascii="Calibri" w:eastAsia="Times New Roman" w:hAnsi="Calibri" w:cs="Calibri"/>
          <w:lang w:val="en-US"/>
        </w:rPr>
        <w:t>2</w:t>
      </w:r>
      <w:r w:rsidR="00FC7E0E">
        <w:rPr>
          <w:rFonts w:ascii="Calibri" w:eastAsia="Times New Roman" w:hAnsi="Calibri" w:cs="Calibri"/>
          <w:lang w:val="en-US"/>
        </w:rPr>
        <w:t>,</w:t>
      </w:r>
      <w:r w:rsidR="00285150" w:rsidRPr="009159E1">
        <w:rPr>
          <w:rFonts w:ascii="Calibri" w:eastAsia="Times New Roman" w:hAnsi="Calibri" w:cs="Calibri"/>
          <w:lang w:val="en-US"/>
        </w:rPr>
        <w:t>279 from Scopus</w:t>
      </w:r>
      <w:r w:rsidR="00627DCB" w:rsidRPr="009159E1">
        <w:rPr>
          <w:rFonts w:ascii="Calibri" w:eastAsia="Times New Roman" w:hAnsi="Calibri" w:cs="Calibri"/>
          <w:lang w:val="en-US"/>
        </w:rPr>
        <w:t xml:space="preserve">. </w:t>
      </w:r>
      <w:r w:rsidR="007922F8" w:rsidRPr="009159E1">
        <w:rPr>
          <w:rFonts w:ascii="Calibri" w:eastAsia="Times New Roman" w:hAnsi="Calibri" w:cs="Calibri"/>
          <w:lang w:val="en-US"/>
        </w:rPr>
        <w:t>Duplicates were identified and eliminated in</w:t>
      </w:r>
      <w:r w:rsidR="008E2280">
        <w:rPr>
          <w:rFonts w:ascii="Calibri" w:eastAsia="Times New Roman" w:hAnsi="Calibri" w:cs="Calibri"/>
          <w:lang w:val="en-US"/>
        </w:rPr>
        <w:t xml:space="preserve"> </w:t>
      </w:r>
      <w:hyperlink r:id="rId5" w:history="1">
        <w:r w:rsidR="008E2280" w:rsidRPr="008E2280">
          <w:rPr>
            <w:rStyle w:val="Hyperlink"/>
            <w:rFonts w:ascii="Calibri" w:eastAsia="Times New Roman" w:hAnsi="Calibri" w:cs="Calibri"/>
            <w:lang w:val="en-US"/>
          </w:rPr>
          <w:t>Mendeley Desktop 1.19.4</w:t>
        </w:r>
      </w:hyperlink>
      <w:r w:rsidR="007922F8" w:rsidRPr="009159E1">
        <w:rPr>
          <w:rFonts w:ascii="Calibri" w:eastAsia="Times New Roman" w:hAnsi="Calibri" w:cs="Calibri"/>
          <w:lang w:val="en-US"/>
        </w:rPr>
        <w:t xml:space="preserve">, </w:t>
      </w:r>
      <w:r w:rsidR="00B51939" w:rsidRPr="009159E1">
        <w:rPr>
          <w:rFonts w:ascii="Calibri" w:eastAsia="Times New Roman" w:hAnsi="Calibri" w:cs="Calibri"/>
          <w:lang w:val="en-US"/>
        </w:rPr>
        <w:t xml:space="preserve">resulting in </w:t>
      </w:r>
      <w:r w:rsidR="00856D76">
        <w:rPr>
          <w:rFonts w:ascii="Calibri" w:eastAsia="Times New Roman" w:hAnsi="Calibri" w:cs="Calibri"/>
          <w:lang w:val="en-US"/>
        </w:rPr>
        <w:t>3043</w:t>
      </w:r>
      <w:r w:rsidR="00B51939" w:rsidRPr="009159E1">
        <w:rPr>
          <w:rFonts w:ascii="Calibri" w:eastAsia="Times New Roman" w:hAnsi="Calibri" w:cs="Calibri"/>
          <w:lang w:val="en-US"/>
        </w:rPr>
        <w:t xml:space="preserve"> unique records remaining. </w:t>
      </w:r>
      <w:r w:rsidR="000A3297">
        <w:rPr>
          <w:rFonts w:ascii="Calibri" w:eastAsia="Times New Roman" w:hAnsi="Calibri" w:cs="Calibri"/>
          <w:lang w:val="en-US"/>
        </w:rPr>
        <w:t xml:space="preserve">As documented in manuscript Figure </w:t>
      </w:r>
      <w:r w:rsidR="00A4681D">
        <w:rPr>
          <w:rFonts w:ascii="Calibri" w:eastAsia="Times New Roman" w:hAnsi="Calibri" w:cs="Calibri"/>
          <w:lang w:val="en-US"/>
        </w:rPr>
        <w:t>3</w:t>
      </w:r>
      <w:r w:rsidR="000A3297">
        <w:rPr>
          <w:rFonts w:ascii="Calibri" w:eastAsia="Times New Roman" w:hAnsi="Calibri" w:cs="Calibri"/>
          <w:lang w:val="en-US"/>
        </w:rPr>
        <w:t xml:space="preserve"> according to Preferred Reporting Items for Systematic Reviews and Meta-Analyses (PRISMA), r</w:t>
      </w:r>
      <w:r w:rsidR="00B75996" w:rsidRPr="009159E1">
        <w:rPr>
          <w:rFonts w:ascii="Calibri" w:eastAsia="Times New Roman" w:hAnsi="Calibri" w:cs="Calibri"/>
          <w:lang w:val="en-US"/>
        </w:rPr>
        <w:t>ecords were</w:t>
      </w:r>
      <w:r w:rsidR="008B309F" w:rsidRPr="009159E1">
        <w:rPr>
          <w:rFonts w:ascii="Calibri" w:eastAsia="Times New Roman" w:hAnsi="Calibri" w:cs="Calibri"/>
          <w:lang w:val="en-US"/>
        </w:rPr>
        <w:t xml:space="preserve"> </w:t>
      </w:r>
      <w:r>
        <w:rPr>
          <w:rFonts w:ascii="Calibri" w:eastAsia="Times New Roman" w:hAnsi="Calibri" w:cs="Calibri"/>
          <w:lang w:val="en-US"/>
        </w:rPr>
        <w:t xml:space="preserve">then </w:t>
      </w:r>
      <w:r w:rsidR="008B309F" w:rsidRPr="009159E1">
        <w:rPr>
          <w:rFonts w:ascii="Calibri" w:eastAsia="Times New Roman" w:hAnsi="Calibri" w:cs="Calibri"/>
          <w:lang w:val="en-US"/>
        </w:rPr>
        <w:t>screened for possible pertinence</w:t>
      </w:r>
      <w:r w:rsidR="00A4681D">
        <w:rPr>
          <w:rFonts w:ascii="Calibri" w:eastAsia="Times New Roman" w:hAnsi="Calibri" w:cs="Calibri"/>
          <w:lang w:val="en-US"/>
        </w:rPr>
        <w:t xml:space="preserve"> (GAM)</w:t>
      </w:r>
      <w:r w:rsidR="00EA2DDF">
        <w:rPr>
          <w:rFonts w:ascii="Calibri" w:eastAsia="Times New Roman" w:hAnsi="Calibri" w:cs="Calibri"/>
          <w:lang w:val="en-US"/>
        </w:rPr>
        <w:t xml:space="preserve"> according to following inclusion criteria:</w:t>
      </w:r>
    </w:p>
    <w:p w14:paraId="75577EDD" w14:textId="77777777" w:rsidR="00EA2DDF" w:rsidRDefault="00EA2DDF" w:rsidP="00627DCB">
      <w:pPr>
        <w:textAlignment w:val="center"/>
        <w:rPr>
          <w:rFonts w:ascii="Calibri" w:eastAsia="Times New Roman" w:hAnsi="Calibri" w:cs="Calibri"/>
          <w:lang w:val="en-US"/>
        </w:rPr>
      </w:pPr>
    </w:p>
    <w:p w14:paraId="38AADFEB" w14:textId="77777777" w:rsidR="00EA2DDF" w:rsidRPr="00512797" w:rsidRDefault="00EA2DDF" w:rsidP="00EA2DDF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lang w:val="en-US"/>
        </w:rPr>
      </w:pPr>
      <w:r w:rsidRPr="00512797">
        <w:rPr>
          <w:rFonts w:ascii="Calibri" w:eastAsia="Times New Roman" w:hAnsi="Calibri" w:cs="Calibri"/>
          <w:lang w:val="en-US"/>
        </w:rPr>
        <w:t>Original research in human subjects.</w:t>
      </w:r>
    </w:p>
    <w:p w14:paraId="0E5D0920" w14:textId="77777777" w:rsidR="00EA2DDF" w:rsidRPr="00512797" w:rsidRDefault="00EA2DDF" w:rsidP="00EA2DDF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lang w:val="en-US"/>
        </w:rPr>
      </w:pPr>
      <w:r w:rsidRPr="00512797">
        <w:rPr>
          <w:rFonts w:ascii="Calibri" w:hAnsi="Calibri" w:cs="Calibri"/>
          <w:lang w:val="en-US"/>
        </w:rPr>
        <w:t>Epileptic phenomena recorded in REM.</w:t>
      </w:r>
    </w:p>
    <w:p w14:paraId="2233C06E" w14:textId="77777777" w:rsidR="00EA2DDF" w:rsidRPr="00512797" w:rsidRDefault="00EA2DDF" w:rsidP="00EA2DDF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lang w:val="en-US"/>
        </w:rPr>
      </w:pPr>
      <w:r w:rsidRPr="00512797">
        <w:rPr>
          <w:rFonts w:ascii="Calibri" w:hAnsi="Calibri" w:cs="Calibri"/>
          <w:lang w:val="en-US"/>
        </w:rPr>
        <w:t xml:space="preserve">Spatial attributes of the epileptic phenomena in REM were analyzed. </w:t>
      </w:r>
    </w:p>
    <w:p w14:paraId="366A1174" w14:textId="77777777" w:rsidR="00EA2DDF" w:rsidRPr="00512797" w:rsidRDefault="00EA2DDF" w:rsidP="00EA2DDF">
      <w:pPr>
        <w:spacing w:line="360" w:lineRule="auto"/>
        <w:rPr>
          <w:rFonts w:ascii="Calibri" w:hAnsi="Calibri" w:cs="Calibri"/>
          <w:lang w:val="en-US"/>
        </w:rPr>
      </w:pPr>
    </w:p>
    <w:p w14:paraId="769FC2CA" w14:textId="37A8838E" w:rsidR="00F919AB" w:rsidRPr="00CD7C6F" w:rsidRDefault="00EA2DDF" w:rsidP="00CD7C6F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Screening by these criteria caused </w:t>
      </w:r>
      <w:r w:rsidR="00D46C72" w:rsidRPr="009159E1">
        <w:rPr>
          <w:rFonts w:ascii="Calibri" w:eastAsia="Times New Roman" w:hAnsi="Calibri" w:cs="Calibri"/>
          <w:lang w:val="en-US"/>
        </w:rPr>
        <w:t>2</w:t>
      </w:r>
      <w:r w:rsidR="00B55845">
        <w:rPr>
          <w:rFonts w:ascii="Calibri" w:eastAsia="Times New Roman" w:hAnsi="Calibri" w:cs="Calibri"/>
          <w:lang w:val="en-US"/>
        </w:rPr>
        <w:t>8</w:t>
      </w:r>
      <w:r w:rsidR="00D46C72" w:rsidRPr="009159E1">
        <w:rPr>
          <w:rFonts w:ascii="Calibri" w:eastAsia="Times New Roman" w:hAnsi="Calibri" w:cs="Calibri"/>
          <w:lang w:val="en-US"/>
        </w:rPr>
        <w:t>9</w:t>
      </w:r>
      <w:r w:rsidR="00B55845">
        <w:rPr>
          <w:rFonts w:ascii="Calibri" w:eastAsia="Times New Roman" w:hAnsi="Calibri" w:cs="Calibri"/>
          <w:lang w:val="en-US"/>
        </w:rPr>
        <w:t>3</w:t>
      </w:r>
      <w:r w:rsidR="00D46C72" w:rsidRPr="009159E1">
        <w:rPr>
          <w:rFonts w:ascii="Calibri" w:eastAsia="Times New Roman" w:hAnsi="Calibri" w:cs="Calibri"/>
          <w:lang w:val="en-US"/>
        </w:rPr>
        <w:t xml:space="preserve"> </w:t>
      </w:r>
      <w:r w:rsidR="00F5025C" w:rsidRPr="009159E1">
        <w:rPr>
          <w:rFonts w:ascii="Calibri" w:eastAsia="Times New Roman" w:hAnsi="Calibri" w:cs="Calibri"/>
          <w:lang w:val="en-US"/>
        </w:rPr>
        <w:t xml:space="preserve">records </w:t>
      </w:r>
      <w:r w:rsidR="00D46C72" w:rsidRPr="009159E1">
        <w:rPr>
          <w:rFonts w:ascii="Calibri" w:eastAsia="Times New Roman" w:hAnsi="Calibri" w:cs="Calibri"/>
          <w:lang w:val="en-US"/>
        </w:rPr>
        <w:t xml:space="preserve">to be </w:t>
      </w:r>
      <w:r w:rsidR="00361021">
        <w:rPr>
          <w:rFonts w:ascii="Calibri" w:eastAsia="Times New Roman" w:hAnsi="Calibri" w:cs="Calibri"/>
          <w:lang w:val="en-US"/>
        </w:rPr>
        <w:t>excluded</w:t>
      </w:r>
      <w:r w:rsidR="00D46C72" w:rsidRPr="009159E1">
        <w:rPr>
          <w:rFonts w:ascii="Calibri" w:eastAsia="Times New Roman" w:hAnsi="Calibri" w:cs="Calibri"/>
          <w:lang w:val="en-US"/>
        </w:rPr>
        <w:t xml:space="preserve"> while 1</w:t>
      </w:r>
      <w:r w:rsidR="002611E5">
        <w:rPr>
          <w:rFonts w:ascii="Calibri" w:eastAsia="Times New Roman" w:hAnsi="Calibri" w:cs="Calibri"/>
          <w:lang w:val="en-US"/>
        </w:rPr>
        <w:t>50</w:t>
      </w:r>
      <w:r w:rsidR="00D46C72" w:rsidRPr="009159E1">
        <w:rPr>
          <w:rFonts w:ascii="Calibri" w:eastAsia="Times New Roman" w:hAnsi="Calibri" w:cs="Calibri"/>
          <w:lang w:val="en-US"/>
        </w:rPr>
        <w:t xml:space="preserve"> remained.</w:t>
      </w:r>
      <w:r w:rsidR="008B309F" w:rsidRPr="009159E1">
        <w:rPr>
          <w:rFonts w:ascii="Calibri" w:eastAsia="Times New Roman" w:hAnsi="Calibri" w:cs="Calibri"/>
          <w:lang w:val="en-US"/>
        </w:rPr>
        <w:t xml:space="preserve"> </w:t>
      </w:r>
      <w:r w:rsidR="00D46C72" w:rsidRPr="009159E1">
        <w:rPr>
          <w:rFonts w:ascii="Calibri" w:eastAsia="Times New Roman" w:hAnsi="Calibri" w:cs="Calibri"/>
          <w:lang w:val="en-US"/>
        </w:rPr>
        <w:t>No full text or no English full text was available for another 3</w:t>
      </w:r>
      <w:r w:rsidR="009159E1" w:rsidRPr="009159E1">
        <w:rPr>
          <w:rFonts w:ascii="Calibri" w:eastAsia="Times New Roman" w:hAnsi="Calibri" w:cs="Calibri"/>
          <w:lang w:val="en-US"/>
        </w:rPr>
        <w:t>5</w:t>
      </w:r>
      <w:r w:rsidR="00F5025C" w:rsidRPr="009159E1">
        <w:rPr>
          <w:rFonts w:ascii="Calibri" w:eastAsia="Times New Roman" w:hAnsi="Calibri" w:cs="Calibri"/>
          <w:lang w:val="en-US"/>
        </w:rPr>
        <w:t xml:space="preserve"> records, causing their exclusion</w:t>
      </w:r>
      <w:r w:rsidR="00F919AB">
        <w:rPr>
          <w:rFonts w:ascii="Calibri" w:eastAsia="Times New Roman" w:hAnsi="Calibri" w:cs="Calibri"/>
          <w:lang w:val="en-US"/>
        </w:rPr>
        <w:t>;</w:t>
      </w:r>
      <w:r w:rsidR="00B662EC">
        <w:rPr>
          <w:rFonts w:ascii="Calibri" w:eastAsia="Times New Roman" w:hAnsi="Calibri" w:cs="Calibri"/>
          <w:lang w:val="en-US"/>
        </w:rPr>
        <w:t xml:space="preserve"> meanwhile, </w:t>
      </w:r>
      <w:r w:rsidR="00361021">
        <w:rPr>
          <w:rFonts w:ascii="Calibri" w:eastAsia="Times New Roman" w:hAnsi="Calibri" w:cs="Calibri"/>
          <w:lang w:val="en-US"/>
        </w:rPr>
        <w:t xml:space="preserve">5 new records were uncovered by manual reference check of select pertinent </w:t>
      </w:r>
      <w:r w:rsidR="003E77F5">
        <w:rPr>
          <w:rFonts w:ascii="Calibri" w:eastAsia="Times New Roman" w:hAnsi="Calibri" w:cs="Calibri"/>
          <w:lang w:val="en-US"/>
        </w:rPr>
        <w:t>articles</w:t>
      </w:r>
      <w:r w:rsidR="00361021">
        <w:rPr>
          <w:rFonts w:ascii="Calibri" w:eastAsia="Times New Roman" w:hAnsi="Calibri" w:cs="Calibri"/>
          <w:lang w:val="en-US"/>
        </w:rPr>
        <w:t>. In total, full text assessment was performed on 1</w:t>
      </w:r>
      <w:r w:rsidR="00B55845">
        <w:rPr>
          <w:rFonts w:ascii="Calibri" w:eastAsia="Times New Roman" w:hAnsi="Calibri" w:cs="Calibri"/>
          <w:lang w:val="en-US"/>
        </w:rPr>
        <w:t>20</w:t>
      </w:r>
      <w:r w:rsidR="00361021">
        <w:rPr>
          <w:rFonts w:ascii="Calibri" w:eastAsia="Times New Roman" w:hAnsi="Calibri" w:cs="Calibri"/>
          <w:lang w:val="en-US"/>
        </w:rPr>
        <w:t xml:space="preserve"> records</w:t>
      </w:r>
      <w:r w:rsidR="00A4681D">
        <w:rPr>
          <w:rFonts w:ascii="Calibri" w:eastAsia="Times New Roman" w:hAnsi="Calibri" w:cs="Calibri"/>
          <w:lang w:val="en-US"/>
        </w:rPr>
        <w:t xml:space="preserve"> (GAM, MCN)</w:t>
      </w:r>
      <w:r w:rsidR="00361021">
        <w:rPr>
          <w:rFonts w:ascii="Calibri" w:eastAsia="Times New Roman" w:hAnsi="Calibri" w:cs="Calibri"/>
          <w:lang w:val="en-US"/>
        </w:rPr>
        <w:t>.</w:t>
      </w:r>
      <w:r w:rsidR="000A3297">
        <w:rPr>
          <w:rFonts w:ascii="Calibri" w:eastAsia="Times New Roman" w:hAnsi="Calibri" w:cs="Calibri"/>
          <w:lang w:val="en-US"/>
        </w:rPr>
        <w:t xml:space="preserve"> </w:t>
      </w:r>
    </w:p>
    <w:p w14:paraId="720DB1A5" w14:textId="12650A98" w:rsidR="009159E1" w:rsidRPr="009159E1" w:rsidRDefault="009159E1" w:rsidP="00627DCB">
      <w:pPr>
        <w:textAlignment w:val="center"/>
        <w:rPr>
          <w:rFonts w:ascii="Calibri" w:eastAsia="Times New Roman" w:hAnsi="Calibri" w:cs="Calibri"/>
          <w:lang w:val="en-US"/>
        </w:rPr>
      </w:pPr>
    </w:p>
    <w:p w14:paraId="5F499B52" w14:textId="63FB8E25" w:rsidR="009159E1" w:rsidRPr="009159E1" w:rsidRDefault="002611E5" w:rsidP="002611E5">
      <w:pPr>
        <w:rPr>
          <w:rFonts w:ascii="Calibri" w:eastAsia="Times New Roman" w:hAnsi="Calibri" w:cs="Calibri"/>
          <w:lang w:val="en-US"/>
        </w:rPr>
      </w:pPr>
      <w:r>
        <w:rPr>
          <w:rFonts w:ascii="Calibri" w:eastAsia="Times New Roman" w:hAnsi="Calibri" w:cs="Calibri"/>
          <w:lang w:val="en-US"/>
        </w:rPr>
        <w:t>Of 120 records</w:t>
      </w:r>
      <w:r w:rsidR="002B5465">
        <w:rPr>
          <w:rFonts w:ascii="Calibri" w:eastAsia="Times New Roman" w:hAnsi="Calibri" w:cs="Calibri"/>
          <w:lang w:val="en-US"/>
        </w:rPr>
        <w:t xml:space="preserve">, we </w:t>
      </w:r>
      <w:r w:rsidR="00E554B8">
        <w:rPr>
          <w:rFonts w:ascii="Calibri" w:eastAsia="Times New Roman" w:hAnsi="Calibri" w:cs="Calibri"/>
          <w:lang w:val="en-US"/>
        </w:rPr>
        <w:t xml:space="preserve">obtained </w:t>
      </w:r>
      <w:r w:rsidR="00B100A5">
        <w:rPr>
          <w:rFonts w:ascii="Calibri" w:eastAsia="Times New Roman" w:hAnsi="Calibri" w:cs="Calibri"/>
          <w:lang w:val="en-US"/>
        </w:rPr>
        <w:t xml:space="preserve">19 </w:t>
      </w:r>
      <w:r w:rsidR="00F62CEE">
        <w:rPr>
          <w:rFonts w:ascii="Calibri" w:hAnsi="Calibri" w:cs="Calibri"/>
        </w:rPr>
        <w:t xml:space="preserve">original research </w:t>
      </w:r>
      <w:r>
        <w:rPr>
          <w:rFonts w:ascii="Calibri" w:hAnsi="Calibri" w:cs="Calibri"/>
        </w:rPr>
        <w:t xml:space="preserve">reports </w:t>
      </w:r>
      <w:r w:rsidR="00F62CEE">
        <w:rPr>
          <w:rFonts w:ascii="Calibri" w:hAnsi="Calibri" w:cs="Calibri"/>
        </w:rPr>
        <w:t>characterizing spatial attributes or localizing value of epileptic phenomena in REM sleep.</w:t>
      </w:r>
      <w:r w:rsidR="002B5465">
        <w:rPr>
          <w:rFonts w:ascii="Calibri" w:eastAsia="Times New Roman" w:hAnsi="Calibri" w:cs="Calibri"/>
          <w:lang w:val="en-US"/>
        </w:rPr>
        <w:t xml:space="preserve"> These are </w:t>
      </w:r>
      <w:r w:rsidR="00605A78">
        <w:rPr>
          <w:rFonts w:ascii="Calibri" w:eastAsia="Times New Roman" w:hAnsi="Calibri" w:cs="Calibri"/>
          <w:lang w:val="en-US"/>
        </w:rPr>
        <w:t>catalogued</w:t>
      </w:r>
      <w:r w:rsidR="002B5465">
        <w:rPr>
          <w:rFonts w:ascii="Calibri" w:eastAsia="Times New Roman" w:hAnsi="Calibri" w:cs="Calibri"/>
          <w:lang w:val="en-US"/>
        </w:rPr>
        <w:t xml:space="preserve"> in </w:t>
      </w:r>
      <w:r w:rsidR="00BA3841">
        <w:rPr>
          <w:rFonts w:ascii="Calibri" w:eastAsia="Times New Roman" w:hAnsi="Calibri" w:cs="Calibri"/>
          <w:lang w:val="en-US"/>
        </w:rPr>
        <w:t xml:space="preserve">manuscript </w:t>
      </w:r>
      <w:r w:rsidR="002B5465">
        <w:rPr>
          <w:rFonts w:ascii="Calibri" w:eastAsia="Times New Roman" w:hAnsi="Calibri" w:cs="Calibri"/>
          <w:lang w:val="en-US"/>
        </w:rPr>
        <w:t xml:space="preserve">Table 1 and </w:t>
      </w:r>
      <w:r w:rsidR="004620A9">
        <w:rPr>
          <w:rFonts w:ascii="Calibri" w:eastAsia="Times New Roman" w:hAnsi="Calibri" w:cs="Calibri"/>
          <w:lang w:val="en-US"/>
        </w:rPr>
        <w:t xml:space="preserve">Figure </w:t>
      </w:r>
      <w:r w:rsidR="00EB343F">
        <w:rPr>
          <w:rFonts w:ascii="Calibri" w:eastAsia="Times New Roman" w:hAnsi="Calibri" w:cs="Calibri"/>
          <w:lang w:val="en-US"/>
        </w:rPr>
        <w:t>4</w:t>
      </w:r>
      <w:r w:rsidR="002B5465">
        <w:rPr>
          <w:rFonts w:ascii="Calibri" w:eastAsia="Times New Roman" w:hAnsi="Calibri" w:cs="Calibri"/>
          <w:lang w:val="en-US"/>
        </w:rPr>
        <w:t xml:space="preserve">. </w:t>
      </w:r>
    </w:p>
    <w:p w14:paraId="2ADAB715" w14:textId="23AE6D95" w:rsidR="009159E1" w:rsidRPr="009159E1" w:rsidRDefault="009159E1" w:rsidP="00627DCB">
      <w:pPr>
        <w:textAlignment w:val="center"/>
        <w:rPr>
          <w:rFonts w:ascii="Calibri" w:eastAsia="Times New Roman" w:hAnsi="Calibri" w:cs="Calibri"/>
          <w:lang w:val="en-US"/>
        </w:rPr>
      </w:pPr>
    </w:p>
    <w:p w14:paraId="3CB6F4B8" w14:textId="720EA202" w:rsidR="00B51939" w:rsidRDefault="007F4F5F">
      <w:pPr>
        <w:rPr>
          <w:rFonts w:ascii="Calibri" w:eastAsia="Times New Roman" w:hAnsi="Calibri" w:cs="Calibri"/>
          <w:lang w:val="en-US"/>
        </w:rPr>
      </w:pPr>
      <w:r>
        <w:rPr>
          <w:rFonts w:ascii="Calibri" w:eastAsia="Times New Roman" w:hAnsi="Calibri" w:cs="Calibri"/>
          <w:lang w:val="en-US"/>
        </w:rPr>
        <w:lastRenderedPageBreak/>
        <w:t xml:space="preserve">Supplementary figure 1. </w:t>
      </w:r>
      <w:r w:rsidR="002611E5">
        <w:rPr>
          <w:rFonts w:ascii="Calibri" w:eastAsia="Times New Roman" w:hAnsi="Calibri" w:cs="Calibri"/>
          <w:lang w:val="en-US"/>
        </w:rPr>
        <w:t>Search strategy in PubMed.</w:t>
      </w:r>
      <w:r w:rsidR="004E6CE9">
        <w:rPr>
          <w:rFonts w:ascii="Calibri" w:hAnsi="Calibri" w:cs="Calibri"/>
          <w:noProof/>
          <w:lang w:eastAsia="en-CA"/>
        </w:rPr>
        <w:drawing>
          <wp:inline distT="0" distB="0" distL="0" distR="0" wp14:anchorId="1E18D987" wp14:editId="3657CE57">
            <wp:extent cx="5943600" cy="21297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3-14 at 17.12.28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D5547" w14:textId="3CED6D3E" w:rsidR="00DE6FE6" w:rsidRDefault="00DE6FE6">
      <w:pPr>
        <w:rPr>
          <w:rFonts w:ascii="Calibri" w:hAnsi="Calibri" w:cs="Calibri"/>
        </w:rPr>
      </w:pPr>
    </w:p>
    <w:p w14:paraId="2ED17AB4" w14:textId="77777777" w:rsidR="007B3A66" w:rsidRDefault="007B3A66" w:rsidP="007B3A66">
      <w:pPr>
        <w:rPr>
          <w:rFonts w:ascii="Calibri" w:hAnsi="Calibri" w:cs="Calibri"/>
          <w:b/>
        </w:rPr>
      </w:pPr>
    </w:p>
    <w:p w14:paraId="355D07B5" w14:textId="389218C3" w:rsidR="007B3A66" w:rsidRPr="0015724C" w:rsidRDefault="007B3A66" w:rsidP="007B3A66">
      <w:pPr>
        <w:rPr>
          <w:rFonts w:ascii="Calibri" w:hAnsi="Calibri" w:cs="Calibri"/>
          <w:b/>
        </w:rPr>
      </w:pPr>
      <w:r w:rsidRPr="0015724C">
        <w:rPr>
          <w:rFonts w:ascii="Calibri" w:hAnsi="Calibri" w:cs="Calibri"/>
          <w:b/>
        </w:rPr>
        <w:t xml:space="preserve">Supplementary table </w:t>
      </w:r>
      <w:r>
        <w:rPr>
          <w:rFonts w:ascii="Calibri" w:hAnsi="Calibri" w:cs="Calibri"/>
          <w:b/>
        </w:rPr>
        <w:t>S1</w:t>
      </w:r>
      <w:r w:rsidRPr="0015724C"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  <w:b/>
        </w:rPr>
        <w:t>Interictal l</w:t>
      </w:r>
      <w:r w:rsidRPr="0015724C">
        <w:rPr>
          <w:rFonts w:ascii="Calibri" w:hAnsi="Calibri" w:cs="Calibri"/>
          <w:b/>
        </w:rPr>
        <w:t xml:space="preserve">ocalization of </w:t>
      </w:r>
      <w:r>
        <w:rPr>
          <w:rFonts w:ascii="Calibri" w:hAnsi="Calibri" w:cs="Calibri"/>
          <w:b/>
        </w:rPr>
        <w:t>REM</w:t>
      </w:r>
      <w:r w:rsidRPr="0015724C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 xml:space="preserve">in patients who continued to seize </w:t>
      </w:r>
      <w:r w:rsidRPr="0015724C">
        <w:rPr>
          <w:rFonts w:ascii="Calibri" w:hAnsi="Calibri" w:cs="Calibri"/>
          <w:b/>
        </w:rPr>
        <w:t>post-resective surgery</w:t>
      </w:r>
      <w:r>
        <w:rPr>
          <w:rFonts w:ascii="Calibri" w:hAnsi="Calibri" w:cs="Calibri"/>
          <w:b/>
        </w:rPr>
        <w:t xml:space="preserve"> (Engel outcomes II-IV).</w:t>
      </w:r>
      <w:r w:rsidRPr="00007BC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Given ongoing post-operative seizures, localization of EZ is not validated. In these patients, concordance with EZ does not indicate correct localization.</w:t>
      </w:r>
    </w:p>
    <w:p w14:paraId="4CFD8D0F" w14:textId="77777777" w:rsidR="007B3A66" w:rsidRDefault="007B3A66" w:rsidP="007B3A66">
      <w:pPr>
        <w:rPr>
          <w:rFonts w:ascii="Calibri" w:hAnsi="Calibri" w:cs="Calibri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372"/>
        <w:gridCol w:w="1199"/>
        <w:gridCol w:w="1349"/>
        <w:gridCol w:w="1349"/>
        <w:gridCol w:w="1349"/>
        <w:gridCol w:w="1387"/>
        <w:gridCol w:w="1350"/>
      </w:tblGrid>
      <w:tr w:rsidR="00E11EF6" w:rsidRPr="00AE0B87" w14:paraId="7DE2DE26" w14:textId="77777777" w:rsidTr="00D10589">
        <w:trPr>
          <w:trHeight w:val="514"/>
        </w:trPr>
        <w:tc>
          <w:tcPr>
            <w:tcW w:w="1372" w:type="dxa"/>
            <w:vMerge w:val="restart"/>
            <w:shd w:val="clear" w:color="auto" w:fill="F2F2F2" w:themeFill="background1" w:themeFillShade="F2"/>
            <w:vAlign w:val="center"/>
          </w:tcPr>
          <w:p w14:paraId="36195E47" w14:textId="547D7625" w:rsidR="00E11EF6" w:rsidRPr="00AE0B87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>Reference</w:t>
            </w:r>
          </w:p>
        </w:tc>
        <w:tc>
          <w:tcPr>
            <w:tcW w:w="1199" w:type="dxa"/>
            <w:vMerge w:val="restart"/>
            <w:shd w:val="clear" w:color="auto" w:fill="F2F2F2" w:themeFill="background1" w:themeFillShade="F2"/>
            <w:vAlign w:val="center"/>
          </w:tcPr>
          <w:p w14:paraId="06429DDE" w14:textId="53D173F3" w:rsidR="00E11EF6" w:rsidRPr="00E11EF6" w:rsidRDefault="00E11EF6" w:rsidP="00A77132">
            <w:pPr>
              <w:jc w:val="center"/>
              <w:rPr>
                <w:rFonts w:ascii="Calibri" w:hAnsi="Calibri" w:cs="Calibri"/>
                <w:b/>
                <w:lang w:val="fr-CH"/>
              </w:rPr>
            </w:pPr>
            <w:r w:rsidRPr="00A77132">
              <w:rPr>
                <w:rFonts w:ascii="Calibri" w:hAnsi="Calibri" w:cs="Calibri"/>
                <w:b/>
                <w:lang w:val="fr-CH"/>
              </w:rPr>
              <w:t>Total Engel II-IV</w:t>
            </w:r>
            <w:r>
              <w:rPr>
                <w:rFonts w:ascii="Calibri" w:hAnsi="Calibri" w:cs="Calibri"/>
                <w:b/>
                <w:lang w:val="fr-CH"/>
              </w:rPr>
              <w:t xml:space="preserve"> Patients (</w:t>
            </w:r>
            <w:r w:rsidRPr="00A77132">
              <w:rPr>
                <w:rFonts w:ascii="Calibri" w:hAnsi="Calibri" w:cs="Calibri"/>
                <w:b/>
                <w:lang w:val="fr-CH"/>
              </w:rPr>
              <w:t>n)</w:t>
            </w:r>
          </w:p>
        </w:tc>
        <w:tc>
          <w:tcPr>
            <w:tcW w:w="2698" w:type="dxa"/>
            <w:gridSpan w:val="2"/>
            <w:shd w:val="clear" w:color="auto" w:fill="F2F2F2" w:themeFill="background1" w:themeFillShade="F2"/>
            <w:vAlign w:val="center"/>
          </w:tcPr>
          <w:p w14:paraId="44AEF97B" w14:textId="77777777" w:rsidR="00E11EF6" w:rsidRPr="00AE0B87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>REM concordant with EZ</w:t>
            </w:r>
          </w:p>
        </w:tc>
        <w:tc>
          <w:tcPr>
            <w:tcW w:w="4086" w:type="dxa"/>
            <w:gridSpan w:val="3"/>
            <w:shd w:val="clear" w:color="auto" w:fill="F2F2F2" w:themeFill="background1" w:themeFillShade="F2"/>
            <w:vAlign w:val="center"/>
          </w:tcPr>
          <w:p w14:paraId="07A5C77E" w14:textId="77777777" w:rsidR="00E11EF6" w:rsidRPr="00AE0B87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>REM discordant with EZ</w:t>
            </w:r>
          </w:p>
        </w:tc>
      </w:tr>
      <w:tr w:rsidR="00E11EF6" w:rsidRPr="00AE0B87" w14:paraId="70C7779D" w14:textId="77777777" w:rsidTr="00D10589">
        <w:tc>
          <w:tcPr>
            <w:tcW w:w="1372" w:type="dxa"/>
            <w:vMerge/>
            <w:shd w:val="clear" w:color="auto" w:fill="F2F2F2" w:themeFill="background1" w:themeFillShade="F2"/>
            <w:vAlign w:val="center"/>
          </w:tcPr>
          <w:p w14:paraId="03714C8C" w14:textId="2306BC95" w:rsidR="00E11EF6" w:rsidRPr="00AE0B87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199" w:type="dxa"/>
            <w:vMerge/>
            <w:shd w:val="clear" w:color="auto" w:fill="F2F2F2" w:themeFill="background1" w:themeFillShade="F2"/>
            <w:vAlign w:val="center"/>
          </w:tcPr>
          <w:p w14:paraId="2C924A56" w14:textId="51736AB5" w:rsidR="00E11EF6" w:rsidRPr="00A77132" w:rsidRDefault="00E11EF6" w:rsidP="00A77132">
            <w:pPr>
              <w:jc w:val="center"/>
              <w:rPr>
                <w:rFonts w:ascii="Calibri" w:hAnsi="Calibri" w:cs="Calibri"/>
                <w:b/>
                <w:lang w:val="fr-CH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033A96EB" w14:textId="77777777" w:rsidR="00E11EF6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≥</m:t>
              </m:r>
            </m:oMath>
            <w:r w:rsidRPr="00AE0B87">
              <w:rPr>
                <w:rFonts w:ascii="Calibri" w:hAnsi="Calibri" w:cs="Calibri"/>
                <w:b/>
              </w:rPr>
              <w:t xml:space="preserve">1 other SWS also </w:t>
            </w:r>
            <w:r>
              <w:rPr>
                <w:rFonts w:ascii="Calibri" w:hAnsi="Calibri" w:cs="Calibri"/>
                <w:b/>
              </w:rPr>
              <w:t>concordant</w:t>
            </w:r>
          </w:p>
          <w:p w14:paraId="79BC6865" w14:textId="77777777" w:rsidR="00E11EF6" w:rsidRPr="00AE0B87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4BFDDF48" w14:textId="77777777" w:rsidR="00E11EF6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 xml:space="preserve">0 other SWS </w:t>
            </w:r>
            <w:r>
              <w:rPr>
                <w:rFonts w:ascii="Calibri" w:hAnsi="Calibri" w:cs="Calibri"/>
                <w:b/>
              </w:rPr>
              <w:t>concordant</w:t>
            </w:r>
          </w:p>
          <w:p w14:paraId="656BAFFC" w14:textId="77777777" w:rsidR="00E11EF6" w:rsidRPr="00AE0B87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6F4B46C9" w14:textId="77777777" w:rsidR="00E11EF6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 xml:space="preserve">2 </w:t>
            </w:r>
            <w:r>
              <w:rPr>
                <w:rFonts w:ascii="Calibri" w:hAnsi="Calibri" w:cs="Calibri"/>
                <w:b/>
              </w:rPr>
              <w:t xml:space="preserve">other </w:t>
            </w:r>
            <w:r w:rsidRPr="00AE0B87">
              <w:rPr>
                <w:rFonts w:ascii="Calibri" w:hAnsi="Calibri" w:cs="Calibri"/>
                <w:b/>
              </w:rPr>
              <w:t xml:space="preserve">SWS </w:t>
            </w:r>
            <w:r>
              <w:rPr>
                <w:rFonts w:ascii="Calibri" w:hAnsi="Calibri" w:cs="Calibri"/>
                <w:b/>
              </w:rPr>
              <w:t>concordant</w:t>
            </w:r>
          </w:p>
          <w:p w14:paraId="35E790F8" w14:textId="77777777" w:rsidR="00E11EF6" w:rsidRPr="00AE0B87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1387" w:type="dxa"/>
            <w:shd w:val="clear" w:color="auto" w:fill="F2F2F2" w:themeFill="background1" w:themeFillShade="F2"/>
            <w:vAlign w:val="center"/>
          </w:tcPr>
          <w:p w14:paraId="0FB14EFE" w14:textId="77777777" w:rsidR="00E11EF6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 xml:space="preserve">1 </w:t>
            </w:r>
            <w:r>
              <w:rPr>
                <w:rFonts w:ascii="Calibri" w:hAnsi="Calibri" w:cs="Calibri"/>
                <w:b/>
              </w:rPr>
              <w:t xml:space="preserve">other </w:t>
            </w:r>
            <w:r w:rsidRPr="00AE0B87">
              <w:rPr>
                <w:rFonts w:ascii="Calibri" w:hAnsi="Calibri" w:cs="Calibri"/>
                <w:b/>
              </w:rPr>
              <w:t xml:space="preserve">SWS </w:t>
            </w:r>
            <w:r>
              <w:rPr>
                <w:rFonts w:ascii="Calibri" w:hAnsi="Calibri" w:cs="Calibri"/>
                <w:b/>
              </w:rPr>
              <w:t>concordant</w:t>
            </w:r>
          </w:p>
          <w:p w14:paraId="20301209" w14:textId="77777777" w:rsidR="00E11EF6" w:rsidRPr="00AE0B87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 (%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F3099BD" w14:textId="77777777" w:rsidR="00E11EF6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 xml:space="preserve">0 SWS </w:t>
            </w:r>
            <w:r>
              <w:rPr>
                <w:rFonts w:ascii="Calibri" w:hAnsi="Calibri" w:cs="Calibri"/>
                <w:b/>
              </w:rPr>
              <w:t>concordant</w:t>
            </w:r>
          </w:p>
          <w:p w14:paraId="3686E9E3" w14:textId="77777777" w:rsidR="00E11EF6" w:rsidRPr="00AE0B87" w:rsidRDefault="00E11EF6" w:rsidP="00DA4522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 (%)</w:t>
            </w:r>
          </w:p>
        </w:tc>
      </w:tr>
      <w:tr w:rsidR="00D21628" w:rsidRPr="00AE0B87" w14:paraId="753B4F10" w14:textId="77777777" w:rsidTr="00320A09">
        <w:tc>
          <w:tcPr>
            <w:tcW w:w="1372" w:type="dxa"/>
            <w:shd w:val="clear" w:color="auto" w:fill="F2F2F2" w:themeFill="background1" w:themeFillShade="F2"/>
          </w:tcPr>
          <w:p w14:paraId="2F44AD2F" w14:textId="77777777" w:rsidR="007B3A66" w:rsidRPr="00AE0B87" w:rsidRDefault="007B3A6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>Sakuraba et al. 2016</w:t>
            </w:r>
          </w:p>
        </w:tc>
        <w:tc>
          <w:tcPr>
            <w:tcW w:w="1199" w:type="dxa"/>
            <w:vAlign w:val="center"/>
          </w:tcPr>
          <w:p w14:paraId="78B4B452" w14:textId="77777777" w:rsidR="007B3A66" w:rsidRPr="00AE0B87" w:rsidRDefault="007B3A66" w:rsidP="00320A09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1349" w:type="dxa"/>
          </w:tcPr>
          <w:p w14:paraId="1C5829C1" w14:textId="77777777" w:rsidR="00D10589" w:rsidRDefault="007B3A66" w:rsidP="00D1058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  <w:p w14:paraId="47769C3C" w14:textId="576837A7" w:rsidR="007B3A66" w:rsidRPr="00AE0B87" w:rsidRDefault="007B3A66" w:rsidP="00D10589">
            <w:pPr>
              <w:jc w:val="center"/>
              <w:rPr>
                <w:rFonts w:ascii="Calibri" w:hAnsi="Calibri" w:cs="Calibri"/>
              </w:rPr>
            </w:pPr>
            <w:r w:rsidRPr="00AE0B87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6</w:t>
            </w:r>
            <w:r w:rsidRPr="00AE0B87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Pr="00AE0B87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</w:tcPr>
          <w:p w14:paraId="4C05B186" w14:textId="77777777" w:rsidR="00D10589" w:rsidRDefault="007B3A66" w:rsidP="00DA45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  <w:p w14:paraId="2C5479BF" w14:textId="4CC9AC67" w:rsidR="007B3A66" w:rsidRPr="00AE0B87" w:rsidRDefault="007B3A66" w:rsidP="00DA4522">
            <w:pPr>
              <w:jc w:val="center"/>
              <w:rPr>
                <w:rFonts w:ascii="Calibri" w:hAnsi="Calibri" w:cs="Calibri"/>
              </w:rPr>
            </w:pPr>
            <w:r w:rsidRPr="00AE0B87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6</w:t>
            </w:r>
            <w:r w:rsidRPr="00AE0B87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</w:t>
            </w:r>
            <w:r w:rsidRPr="00AE0B87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vAlign w:val="center"/>
          </w:tcPr>
          <w:p w14:paraId="3FCF66F5" w14:textId="60DD471A" w:rsidR="007B3A66" w:rsidRPr="00AE0B87" w:rsidRDefault="007B3A66" w:rsidP="00320A0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Pr="009038E8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387" w:type="dxa"/>
          </w:tcPr>
          <w:p w14:paraId="16A4EB7A" w14:textId="77777777" w:rsidR="00D10589" w:rsidRDefault="00D10589" w:rsidP="00DA45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  <w:p w14:paraId="12ADA54A" w14:textId="3C65F688" w:rsidR="007B3A66" w:rsidRPr="00AE0B87" w:rsidRDefault="00D10589" w:rsidP="00DA45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33.3</w:t>
            </w:r>
            <w:r w:rsidR="007B3A66">
              <w:rPr>
                <w:rFonts w:ascii="Calibri" w:hAnsi="Calibri" w:cs="Calibri"/>
              </w:rPr>
              <w:t>)</w:t>
            </w:r>
          </w:p>
        </w:tc>
        <w:tc>
          <w:tcPr>
            <w:tcW w:w="1350" w:type="dxa"/>
          </w:tcPr>
          <w:p w14:paraId="3D6B93F2" w14:textId="77777777" w:rsidR="00D10589" w:rsidRDefault="007B3A66" w:rsidP="00D1058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  <w:p w14:paraId="2AAACB05" w14:textId="577E6607" w:rsidR="007B3A66" w:rsidRPr="00AE0B87" w:rsidRDefault="00D10589" w:rsidP="00D1058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33.3</w:t>
            </w:r>
            <w:r w:rsidR="007B3A66">
              <w:rPr>
                <w:rFonts w:ascii="Calibri" w:hAnsi="Calibri" w:cs="Calibri"/>
              </w:rPr>
              <w:t>)</w:t>
            </w:r>
          </w:p>
        </w:tc>
      </w:tr>
      <w:tr w:rsidR="00D21628" w:rsidRPr="00AE0B87" w14:paraId="58DDCE53" w14:textId="77777777" w:rsidTr="00320A09">
        <w:tc>
          <w:tcPr>
            <w:tcW w:w="1372" w:type="dxa"/>
            <w:shd w:val="clear" w:color="auto" w:fill="F2F2F2" w:themeFill="background1" w:themeFillShade="F2"/>
          </w:tcPr>
          <w:p w14:paraId="7F550741" w14:textId="4FEA5C85" w:rsidR="007B3A66" w:rsidRPr="00AE0B87" w:rsidRDefault="007B3A6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>Ochi et al. 2011</w:t>
            </w:r>
          </w:p>
        </w:tc>
        <w:tc>
          <w:tcPr>
            <w:tcW w:w="1199" w:type="dxa"/>
            <w:vAlign w:val="center"/>
          </w:tcPr>
          <w:p w14:paraId="7C043EEC" w14:textId="77777777" w:rsidR="007B3A66" w:rsidRPr="00AE0B87" w:rsidRDefault="007B3A66" w:rsidP="00320A09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1349" w:type="dxa"/>
          </w:tcPr>
          <w:p w14:paraId="20A233A6" w14:textId="77777777" w:rsidR="00D10589" w:rsidRDefault="007B3A66" w:rsidP="00A16D4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  <w:p w14:paraId="49EEDCBE" w14:textId="09A41876" w:rsidR="007B3A66" w:rsidRPr="00AE0B87" w:rsidRDefault="007B3A66" w:rsidP="00A16D47">
            <w:pPr>
              <w:jc w:val="center"/>
              <w:rPr>
                <w:rFonts w:ascii="Calibri" w:hAnsi="Calibri" w:cs="Calibri"/>
              </w:rPr>
            </w:pPr>
            <w:r w:rsidRPr="00AE0B87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60</w:t>
            </w:r>
            <w:r w:rsidRPr="00AE0B87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</w:tcPr>
          <w:p w14:paraId="6FE7BF1C" w14:textId="77777777" w:rsidR="00D10589" w:rsidRDefault="007B3A66" w:rsidP="00A16D47">
            <w:pPr>
              <w:jc w:val="center"/>
              <w:rPr>
                <w:rFonts w:ascii="Calibri" w:hAnsi="Calibri" w:cs="Calibri"/>
              </w:rPr>
            </w:pPr>
            <w:r w:rsidRPr="00AE0B87">
              <w:rPr>
                <w:rFonts w:ascii="Calibri" w:hAnsi="Calibri" w:cs="Calibri"/>
              </w:rPr>
              <w:t>2</w:t>
            </w:r>
            <w:r w:rsidRPr="00B774E9">
              <w:rPr>
                <w:rFonts w:ascii="Calibri" w:hAnsi="Calibri" w:cs="Calibri"/>
                <w:vertAlign w:val="superscript"/>
              </w:rPr>
              <w:t>b</w:t>
            </w:r>
            <w:r w:rsidRPr="00AE0B87">
              <w:rPr>
                <w:rFonts w:ascii="Calibri" w:hAnsi="Calibri" w:cs="Calibri"/>
              </w:rPr>
              <w:t xml:space="preserve"> </w:t>
            </w:r>
          </w:p>
          <w:p w14:paraId="6B974C59" w14:textId="73203CA8" w:rsidR="007B3A66" w:rsidRPr="00BF0CD6" w:rsidRDefault="007B3A66" w:rsidP="00A16D47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AE0B87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0</w:t>
            </w:r>
            <w:r w:rsidRPr="00AE0B87">
              <w:rPr>
                <w:rFonts w:ascii="Calibri" w:hAnsi="Calibri" w:cs="Calibri"/>
              </w:rPr>
              <w:t>)</w:t>
            </w:r>
            <w:r w:rsidR="00BF0CD6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349" w:type="dxa"/>
            <w:vAlign w:val="center"/>
          </w:tcPr>
          <w:p w14:paraId="2658DEAE" w14:textId="314DAF99" w:rsidR="007B3A66" w:rsidRPr="00AE0B87" w:rsidRDefault="007B3A66" w:rsidP="00320A0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87" w:type="dxa"/>
            <w:vAlign w:val="center"/>
          </w:tcPr>
          <w:p w14:paraId="3A6385DD" w14:textId="569FAF83" w:rsidR="007B3A66" w:rsidRPr="00AE0B87" w:rsidRDefault="00A16D47" w:rsidP="00320A0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50" w:type="dxa"/>
            <w:vAlign w:val="center"/>
          </w:tcPr>
          <w:p w14:paraId="17134229" w14:textId="77777777" w:rsidR="007B3A66" w:rsidRPr="00AE0B87" w:rsidRDefault="007B3A66" w:rsidP="00320A0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D21628" w:rsidRPr="00AE0B87" w14:paraId="08BC6FD4" w14:textId="77777777" w:rsidTr="00320A09">
        <w:tc>
          <w:tcPr>
            <w:tcW w:w="1372" w:type="dxa"/>
            <w:shd w:val="clear" w:color="auto" w:fill="F2F2F2" w:themeFill="background1" w:themeFillShade="F2"/>
          </w:tcPr>
          <w:p w14:paraId="50411F2B" w14:textId="77777777" w:rsidR="007B3A66" w:rsidRPr="00AE0B87" w:rsidRDefault="007B3A6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>Montplaisir et al. 198</w:t>
            </w:r>
            <w:r>
              <w:rPr>
                <w:rFonts w:ascii="Calibri" w:hAnsi="Calibri" w:cs="Calibri"/>
                <w:b/>
              </w:rPr>
              <w:t>7</w:t>
            </w:r>
            <w:r w:rsidRPr="00F21551">
              <w:rPr>
                <w:rFonts w:ascii="Calibri" w:hAnsi="Calibri" w:cs="Calibri"/>
                <w:b/>
                <w:vertAlign w:val="superscript"/>
              </w:rPr>
              <w:t>b</w:t>
            </w:r>
          </w:p>
        </w:tc>
        <w:tc>
          <w:tcPr>
            <w:tcW w:w="1199" w:type="dxa"/>
            <w:vAlign w:val="center"/>
          </w:tcPr>
          <w:p w14:paraId="6D55865E" w14:textId="77777777" w:rsidR="007B3A66" w:rsidRPr="00AE0B87" w:rsidRDefault="007B3A66" w:rsidP="00320A09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1349" w:type="dxa"/>
          </w:tcPr>
          <w:p w14:paraId="1824694C" w14:textId="77777777" w:rsidR="00D10589" w:rsidRDefault="007B3A66" w:rsidP="00A16D4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  <w:p w14:paraId="0510A483" w14:textId="35A04F48" w:rsidR="007B3A66" w:rsidRPr="00AE0B87" w:rsidRDefault="007B3A66" w:rsidP="00D10589">
            <w:pPr>
              <w:jc w:val="center"/>
              <w:rPr>
                <w:rFonts w:ascii="Calibri" w:hAnsi="Calibri" w:cs="Calibri"/>
              </w:rPr>
            </w:pPr>
            <w:r w:rsidRPr="00AE0B87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</w:t>
            </w:r>
            <w:r w:rsidRPr="00AE0B87">
              <w:rPr>
                <w:rFonts w:ascii="Calibri" w:hAnsi="Calibri" w:cs="Calibri"/>
              </w:rPr>
              <w:t>5)</w:t>
            </w:r>
          </w:p>
        </w:tc>
        <w:tc>
          <w:tcPr>
            <w:tcW w:w="1349" w:type="dxa"/>
            <w:vAlign w:val="center"/>
          </w:tcPr>
          <w:p w14:paraId="6A83D97A" w14:textId="525BDC76" w:rsidR="007B3A66" w:rsidRPr="00AE0B87" w:rsidRDefault="007B3A66" w:rsidP="00320A09">
            <w:pPr>
              <w:jc w:val="center"/>
              <w:rPr>
                <w:rFonts w:ascii="Calibri" w:hAnsi="Calibri" w:cs="Calibri"/>
              </w:rPr>
            </w:pPr>
            <w:r w:rsidRPr="00AE0B87">
              <w:rPr>
                <w:rFonts w:ascii="Calibri" w:hAnsi="Calibri" w:cs="Calibri"/>
              </w:rPr>
              <w:t>0</w:t>
            </w:r>
          </w:p>
        </w:tc>
        <w:tc>
          <w:tcPr>
            <w:tcW w:w="1349" w:type="dxa"/>
            <w:vAlign w:val="center"/>
          </w:tcPr>
          <w:p w14:paraId="5F3B1DBF" w14:textId="33CA910E" w:rsidR="007B3A66" w:rsidRPr="00AE0B87" w:rsidRDefault="007B3A66" w:rsidP="00320A0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87" w:type="dxa"/>
          </w:tcPr>
          <w:p w14:paraId="2EAF9640" w14:textId="77D7D6B6" w:rsidR="00D10589" w:rsidRDefault="007B3A66" w:rsidP="00DA45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0F03D4">
              <w:rPr>
                <w:rFonts w:ascii="Calibri" w:hAnsi="Calibri" w:cs="Calibri"/>
                <w:vertAlign w:val="superscript"/>
              </w:rPr>
              <w:t>c</w:t>
            </w:r>
          </w:p>
          <w:p w14:paraId="79F10EF6" w14:textId="69AB7A44" w:rsidR="007B3A66" w:rsidRPr="00AE0B87" w:rsidRDefault="00D10589" w:rsidP="00DA45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5</w:t>
            </w:r>
            <w:r w:rsidR="007B3A66">
              <w:rPr>
                <w:rFonts w:ascii="Calibri" w:hAnsi="Calibri" w:cs="Calibri"/>
              </w:rPr>
              <w:t>)</w:t>
            </w:r>
            <w:r w:rsidR="00BF0CD6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1350" w:type="dxa"/>
            <w:vAlign w:val="center"/>
          </w:tcPr>
          <w:p w14:paraId="2FD7E6C2" w14:textId="77777777" w:rsidR="007B3A66" w:rsidRPr="00AE0B87" w:rsidRDefault="007B3A66" w:rsidP="00320A0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D21628" w:rsidRPr="00AE0B87" w14:paraId="7995D60A" w14:textId="77777777" w:rsidTr="00320A09">
        <w:tc>
          <w:tcPr>
            <w:tcW w:w="1372" w:type="dxa"/>
            <w:shd w:val="clear" w:color="auto" w:fill="F2F2F2" w:themeFill="background1" w:themeFillShade="F2"/>
          </w:tcPr>
          <w:p w14:paraId="401AD934" w14:textId="77777777" w:rsidR="007B3A66" w:rsidRPr="00AE0B87" w:rsidRDefault="007B3A66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lastRenderedPageBreak/>
              <w:t>Lieb et al. 1980</w:t>
            </w:r>
          </w:p>
        </w:tc>
        <w:tc>
          <w:tcPr>
            <w:tcW w:w="1199" w:type="dxa"/>
            <w:vAlign w:val="center"/>
          </w:tcPr>
          <w:p w14:paraId="610B7AC7" w14:textId="77777777" w:rsidR="007B3A66" w:rsidRPr="00AE0B87" w:rsidRDefault="007B3A66" w:rsidP="00320A09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1349" w:type="dxa"/>
          </w:tcPr>
          <w:p w14:paraId="5B998165" w14:textId="77777777" w:rsidR="00D10589" w:rsidRDefault="007B3A66" w:rsidP="00A16D4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  <w:p w14:paraId="10720ACC" w14:textId="19ED0E4A" w:rsidR="007B3A66" w:rsidRPr="00AE0B87" w:rsidRDefault="007B3A66" w:rsidP="00D10589">
            <w:pPr>
              <w:jc w:val="center"/>
              <w:rPr>
                <w:rFonts w:ascii="Calibri" w:hAnsi="Calibri" w:cs="Calibri"/>
              </w:rPr>
            </w:pPr>
            <w:r w:rsidRPr="00AE0B87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75</w:t>
            </w:r>
            <w:r w:rsidRPr="00AE0B87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vAlign w:val="center"/>
          </w:tcPr>
          <w:p w14:paraId="0214FA2C" w14:textId="18EAD765" w:rsidR="007B3A66" w:rsidRPr="00AE0B87" w:rsidRDefault="007B3A66" w:rsidP="00320A0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49" w:type="dxa"/>
            <w:vAlign w:val="center"/>
          </w:tcPr>
          <w:p w14:paraId="79CE1717" w14:textId="73FEC856" w:rsidR="007B3A66" w:rsidRPr="00AE0B87" w:rsidRDefault="007B3A66" w:rsidP="00320A0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87" w:type="dxa"/>
            <w:vAlign w:val="center"/>
          </w:tcPr>
          <w:p w14:paraId="7258B488" w14:textId="6B9DAA8A" w:rsidR="007B3A66" w:rsidRPr="00AE0B87" w:rsidRDefault="007B3A66" w:rsidP="00320A0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50" w:type="dxa"/>
          </w:tcPr>
          <w:p w14:paraId="24EEB79E" w14:textId="77777777" w:rsidR="00D10589" w:rsidRDefault="00D10589" w:rsidP="00A16D4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  <w:p w14:paraId="5012BAD1" w14:textId="1F15DDE7" w:rsidR="007B3A66" w:rsidRPr="00AE0B87" w:rsidRDefault="00D10589" w:rsidP="00A16D4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5</w:t>
            </w:r>
            <w:r w:rsidR="007B3A66">
              <w:rPr>
                <w:rFonts w:ascii="Calibri" w:hAnsi="Calibri" w:cs="Calibri"/>
              </w:rPr>
              <w:t>)</w:t>
            </w:r>
          </w:p>
        </w:tc>
      </w:tr>
      <w:tr w:rsidR="00D10589" w:rsidRPr="00463382" w14:paraId="418123B3" w14:textId="77777777" w:rsidTr="00320A09">
        <w:tc>
          <w:tcPr>
            <w:tcW w:w="2571" w:type="dxa"/>
            <w:gridSpan w:val="2"/>
            <w:shd w:val="clear" w:color="auto" w:fill="F2F2F2" w:themeFill="background1" w:themeFillShade="F2"/>
          </w:tcPr>
          <w:p w14:paraId="53DA447D" w14:textId="59708719" w:rsidR="00D10589" w:rsidRPr="00AE0B87" w:rsidRDefault="00D10589" w:rsidP="00DA4522">
            <w:pPr>
              <w:jc w:val="center"/>
              <w:rPr>
                <w:rFonts w:ascii="Calibri" w:hAnsi="Calibri" w:cs="Calibri"/>
                <w:b/>
              </w:rPr>
            </w:pPr>
            <w:r w:rsidRPr="00AE0B87">
              <w:rPr>
                <w:rFonts w:ascii="Calibri" w:hAnsi="Calibri" w:cs="Calibri"/>
                <w:b/>
              </w:rPr>
              <w:t xml:space="preserve">Percent average </w:t>
            </w:r>
            <w:r w:rsidRPr="00463382">
              <w:rPr>
                <w:rFonts w:ascii="Calibri" w:hAnsi="Calibri" w:cs="Calibri"/>
              </w:rPr>
              <w:t>(weighted per study)</w:t>
            </w:r>
          </w:p>
        </w:tc>
        <w:tc>
          <w:tcPr>
            <w:tcW w:w="1349" w:type="dxa"/>
            <w:vAlign w:val="center"/>
          </w:tcPr>
          <w:p w14:paraId="778251DD" w14:textId="77777777" w:rsidR="00D10589" w:rsidRPr="00AE0B87" w:rsidRDefault="00D10589" w:rsidP="00320A0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</w:rPr>
              <w:t>56</w:t>
            </w:r>
            <w:r w:rsidRPr="00AE0B87">
              <w:rPr>
                <w:rFonts w:ascii="Calibri" w:hAnsi="Calibri" w:cs="Calibri"/>
                <w:b/>
              </w:rPr>
              <w:t>.</w:t>
            </w:r>
            <w:r>
              <w:rPr>
                <w:rFonts w:ascii="Calibri" w:hAnsi="Calibri" w:cs="Calibri"/>
                <w:b/>
              </w:rPr>
              <w:t>7</w:t>
            </w:r>
            <w:r w:rsidRPr="00AE0B87">
              <w:rPr>
                <w:rFonts w:ascii="Calibri" w:hAnsi="Calibri" w:cs="Calibri"/>
                <w:b/>
              </w:rPr>
              <w:t>%</w:t>
            </w:r>
          </w:p>
        </w:tc>
        <w:tc>
          <w:tcPr>
            <w:tcW w:w="1349" w:type="dxa"/>
            <w:vAlign w:val="center"/>
          </w:tcPr>
          <w:p w14:paraId="5D8B7F0C" w14:textId="77777777" w:rsidR="00D10589" w:rsidRPr="00463382" w:rsidRDefault="00D10589" w:rsidP="00320A09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14</w:t>
            </w:r>
            <w:r w:rsidRPr="00463382">
              <w:rPr>
                <w:rFonts w:ascii="Calibri" w:hAnsi="Calibri" w:cs="Calibri"/>
                <w:b/>
              </w:rPr>
              <w:t>.</w:t>
            </w:r>
            <w:r>
              <w:rPr>
                <w:rFonts w:ascii="Calibri" w:hAnsi="Calibri" w:cs="Calibri"/>
                <w:b/>
              </w:rPr>
              <w:t>2</w:t>
            </w:r>
            <w:r w:rsidRPr="00463382">
              <w:rPr>
                <w:rFonts w:ascii="Calibri" w:hAnsi="Calibri" w:cs="Calibri"/>
                <w:b/>
              </w:rPr>
              <w:t>%</w:t>
            </w:r>
          </w:p>
        </w:tc>
        <w:tc>
          <w:tcPr>
            <w:tcW w:w="1349" w:type="dxa"/>
            <w:vAlign w:val="center"/>
          </w:tcPr>
          <w:p w14:paraId="4B95E1A0" w14:textId="401E6AE0" w:rsidR="00D10589" w:rsidRPr="00463382" w:rsidRDefault="00D10589" w:rsidP="00320A09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</w:t>
            </w:r>
          </w:p>
        </w:tc>
        <w:tc>
          <w:tcPr>
            <w:tcW w:w="1387" w:type="dxa"/>
            <w:vAlign w:val="center"/>
          </w:tcPr>
          <w:p w14:paraId="4FFD910A" w14:textId="77777777" w:rsidR="00D10589" w:rsidRPr="00463382" w:rsidRDefault="00D10589" w:rsidP="00320A09">
            <w:pPr>
              <w:jc w:val="center"/>
              <w:rPr>
                <w:rFonts w:ascii="Calibri" w:hAnsi="Calibri" w:cs="Calibri"/>
                <w:b/>
              </w:rPr>
            </w:pPr>
            <w:r w:rsidRPr="00463382">
              <w:rPr>
                <w:rFonts w:ascii="Calibri" w:hAnsi="Calibri" w:cs="Calibri"/>
                <w:b/>
              </w:rPr>
              <w:t>14.6%</w:t>
            </w:r>
          </w:p>
        </w:tc>
        <w:tc>
          <w:tcPr>
            <w:tcW w:w="1350" w:type="dxa"/>
            <w:vAlign w:val="center"/>
          </w:tcPr>
          <w:p w14:paraId="4DB20546" w14:textId="77777777" w:rsidR="00D10589" w:rsidRPr="00463382" w:rsidRDefault="00D10589" w:rsidP="00320A09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14</w:t>
            </w:r>
            <w:r w:rsidRPr="00463382">
              <w:rPr>
                <w:rFonts w:ascii="Calibri" w:hAnsi="Calibri" w:cs="Calibri"/>
                <w:b/>
              </w:rPr>
              <w:t>.</w:t>
            </w:r>
            <w:r>
              <w:rPr>
                <w:rFonts w:ascii="Calibri" w:hAnsi="Calibri" w:cs="Calibri"/>
                <w:b/>
              </w:rPr>
              <w:t>6</w:t>
            </w:r>
            <w:r w:rsidRPr="00463382">
              <w:rPr>
                <w:rFonts w:ascii="Calibri" w:hAnsi="Calibri" w:cs="Calibri"/>
                <w:b/>
              </w:rPr>
              <w:t>%</w:t>
            </w:r>
          </w:p>
        </w:tc>
      </w:tr>
    </w:tbl>
    <w:p w14:paraId="124358A1" w14:textId="77777777" w:rsidR="007B3A66" w:rsidRDefault="007B3A66" w:rsidP="007B3A66">
      <w:pPr>
        <w:rPr>
          <w:rFonts w:ascii="Calibri" w:hAnsi="Calibri" w:cs="Calibri"/>
        </w:rPr>
      </w:pPr>
    </w:p>
    <w:p w14:paraId="3CABE0B8" w14:textId="77777777" w:rsidR="007B3A66" w:rsidRPr="00B774E9" w:rsidRDefault="007B3A66" w:rsidP="007B3A66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 xml:space="preserve">Wakefulness not </w:t>
      </w:r>
      <w:r w:rsidRPr="00B774E9">
        <w:rPr>
          <w:rFonts w:ascii="Calibri" w:hAnsi="Calibri" w:cs="Calibri"/>
        </w:rPr>
        <w:t xml:space="preserve">analyzed. </w:t>
      </w:r>
      <w:proofErr w:type="spellStart"/>
      <w:r w:rsidRPr="00B774E9">
        <w:rPr>
          <w:rFonts w:ascii="Calibri" w:hAnsi="Calibri" w:cs="Calibri"/>
          <w:vertAlign w:val="superscript"/>
        </w:rPr>
        <w:t>b</w:t>
      </w:r>
      <w:r w:rsidRPr="00B774E9">
        <w:rPr>
          <w:rFonts w:ascii="Calibri" w:hAnsi="Calibri" w:cs="Calibri"/>
        </w:rPr>
        <w:t>REM</w:t>
      </w:r>
      <w:proofErr w:type="spellEnd"/>
      <w:r w:rsidRPr="00B774E9">
        <w:rPr>
          <w:rFonts w:ascii="Calibri" w:hAnsi="Calibri" w:cs="Calibri"/>
        </w:rPr>
        <w:t xml:space="preserve"> agree with side of ictal onset (n = 1) and largest tuber (n = </w:t>
      </w:r>
      <w:r>
        <w:rPr>
          <w:rFonts w:ascii="Calibri" w:hAnsi="Calibri" w:cs="Calibri"/>
        </w:rPr>
        <w:t>2</w:t>
      </w:r>
      <w:r w:rsidRPr="00B774E9">
        <w:rPr>
          <w:rFonts w:ascii="Calibri" w:hAnsi="Calibri" w:cs="Calibri"/>
        </w:rPr>
        <w:t>)</w:t>
      </w:r>
      <w:r>
        <w:rPr>
          <w:rFonts w:ascii="Calibri" w:hAnsi="Calibri" w:cs="Calibri"/>
        </w:rPr>
        <w:t>.</w:t>
      </w:r>
      <w:r>
        <w:rPr>
          <w:rFonts w:ascii="Calibri" w:hAnsi="Calibri" w:cs="Calibri"/>
          <w:sz w:val="16"/>
          <w:szCs w:val="16"/>
        </w:rPr>
        <w:t xml:space="preserve"> </w:t>
      </w:r>
      <w:proofErr w:type="spellStart"/>
      <w:r>
        <w:rPr>
          <w:rFonts w:ascii="Calibri" w:hAnsi="Calibri" w:cs="Calibri"/>
          <w:vertAlign w:val="superscript"/>
        </w:rPr>
        <w:t>c</w:t>
      </w:r>
      <w:r>
        <w:rPr>
          <w:rFonts w:ascii="Calibri" w:hAnsi="Calibri" w:cs="Calibri"/>
        </w:rPr>
        <w:t>In</w:t>
      </w:r>
      <w:proofErr w:type="spellEnd"/>
      <w:r>
        <w:rPr>
          <w:rFonts w:ascii="Calibri" w:hAnsi="Calibri" w:cs="Calibri"/>
        </w:rPr>
        <w:t xml:space="preserve"> NREM and wakefulness, ictal localization was considered.</w:t>
      </w:r>
    </w:p>
    <w:p w14:paraId="25FBBB63" w14:textId="4550840E" w:rsidR="00FB2630" w:rsidRDefault="00FB2630">
      <w:pPr>
        <w:rPr>
          <w:rFonts w:ascii="Calibri" w:hAnsi="Calibri" w:cs="Calibri"/>
        </w:rPr>
      </w:pPr>
    </w:p>
    <w:p w14:paraId="112A4FDF" w14:textId="77777777" w:rsidR="00F92B0B" w:rsidRDefault="00F92B0B">
      <w:pPr>
        <w:rPr>
          <w:rFonts w:ascii="Calibri" w:hAnsi="Calibri" w:cs="Calibri"/>
        </w:rPr>
      </w:pPr>
    </w:p>
    <w:p w14:paraId="4DF56A1A" w14:textId="77777777" w:rsidR="00F92B0B" w:rsidRDefault="00F92B0B">
      <w:pPr>
        <w:rPr>
          <w:rFonts w:ascii="Calibri" w:hAnsi="Calibri" w:cs="Calibri"/>
        </w:rPr>
      </w:pPr>
    </w:p>
    <w:p w14:paraId="37A45B09" w14:textId="0DF1581B" w:rsidR="004E4085" w:rsidRDefault="004E4085" w:rsidP="004E4085">
      <w:pPr>
        <w:rPr>
          <w:rFonts w:ascii="Calibri" w:hAnsi="Calibri" w:cs="Calibri"/>
          <w:b/>
        </w:rPr>
      </w:pPr>
      <w:r w:rsidRPr="0015724C">
        <w:rPr>
          <w:rFonts w:ascii="Calibri" w:hAnsi="Calibri" w:cs="Calibri"/>
          <w:b/>
        </w:rPr>
        <w:t xml:space="preserve">Supplementary table </w:t>
      </w:r>
      <w:r>
        <w:rPr>
          <w:rFonts w:ascii="Calibri" w:hAnsi="Calibri" w:cs="Calibri"/>
          <w:b/>
        </w:rPr>
        <w:t>S</w:t>
      </w:r>
      <w:r w:rsidR="00F26FAE">
        <w:rPr>
          <w:rFonts w:ascii="Calibri" w:hAnsi="Calibri" w:cs="Calibri"/>
          <w:b/>
        </w:rPr>
        <w:t>2</w:t>
      </w:r>
      <w:r w:rsidRPr="0015724C"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  <w:b/>
        </w:rPr>
        <w:t>REM’s effect on IED field size.</w:t>
      </w:r>
    </w:p>
    <w:p w14:paraId="22A6C58B" w14:textId="77777777" w:rsidR="00512E04" w:rsidRDefault="00512E04" w:rsidP="00512E04">
      <w:pPr>
        <w:rPr>
          <w:rFonts w:ascii="Calibri" w:hAnsi="Calibri" w:cs="Calibri"/>
          <w:b/>
        </w:rPr>
      </w:pPr>
    </w:p>
    <w:tbl>
      <w:tblPr>
        <w:tblW w:w="7645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2126"/>
        <w:gridCol w:w="2552"/>
      </w:tblGrid>
      <w:tr w:rsidR="00512E04" w14:paraId="5E98CADC" w14:textId="77777777" w:rsidTr="00D46D27">
        <w:trPr>
          <w:trHeight w:val="1403"/>
        </w:trPr>
        <w:tc>
          <w:tcPr>
            <w:tcW w:w="2967" w:type="dxa"/>
            <w:tcBorders>
              <w:left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</w:tcPr>
          <w:p w14:paraId="72F51B5E" w14:textId="77777777" w:rsidR="00512E04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</w:p>
          <w:p w14:paraId="4027D5FE" w14:textId="77777777" w:rsidR="00512E04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 w:rsidRPr="00897D7B">
              <w:rPr>
                <w:rFonts w:ascii="Calibri" w:hAnsi="Calibri" w:cs="Calibri"/>
                <w:b/>
              </w:rPr>
              <w:t>Reference</w:t>
            </w:r>
          </w:p>
        </w:tc>
        <w:tc>
          <w:tcPr>
            <w:tcW w:w="2126" w:type="dxa"/>
            <w:tcBorders>
              <w:left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53493A07" w14:textId="77777777" w:rsidR="00512E04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</w:p>
          <w:p w14:paraId="3B4406B2" w14:textId="77777777" w:rsidR="00512E04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Subjects with REM IEDs </w:t>
            </w:r>
          </w:p>
          <w:p w14:paraId="3BC1A093" w14:textId="77777777" w:rsidR="00512E04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n)</w:t>
            </w:r>
          </w:p>
        </w:tc>
        <w:tc>
          <w:tcPr>
            <w:tcW w:w="2552" w:type="dxa"/>
            <w:tcBorders>
              <w:left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14:paraId="0E39ECF0" w14:textId="77777777" w:rsidR="00512E04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</w:p>
          <w:p w14:paraId="5F437C3E" w14:textId="154720A6" w:rsidR="00512E04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ubjects with REM IEDs smaller spatial field</w:t>
            </w:r>
          </w:p>
          <w:p w14:paraId="3B02342F" w14:textId="77777777" w:rsidR="00512E04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 (%)</w:t>
            </w:r>
          </w:p>
        </w:tc>
      </w:tr>
      <w:tr w:rsidR="00512E04" w:rsidRPr="00897D7B" w14:paraId="027C5B56" w14:textId="77777777" w:rsidTr="00D46D27">
        <w:trPr>
          <w:trHeight w:val="759"/>
        </w:trPr>
        <w:tc>
          <w:tcPr>
            <w:tcW w:w="29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</w:tcPr>
          <w:p w14:paraId="26AB4752" w14:textId="77777777" w:rsidR="00512E04" w:rsidRPr="00897D7B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 w:rsidRPr="00897D7B">
              <w:rPr>
                <w:rFonts w:ascii="Calibri" w:hAnsi="Calibri" w:cs="Calibri"/>
                <w:b/>
              </w:rPr>
              <w:t>Kang et al. 2020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DBCFC3" w14:textId="77777777" w:rsidR="00512E04" w:rsidRPr="00897D7B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BE1D71" w14:textId="77777777" w:rsidR="00512E04" w:rsidRPr="0054225C" w:rsidRDefault="00512E04" w:rsidP="007B3A66">
            <w:pPr>
              <w:jc w:val="center"/>
              <w:rPr>
                <w:rFonts w:ascii="Calibri" w:hAnsi="Calibri" w:cs="Calibri"/>
              </w:rPr>
            </w:pPr>
            <w:r w:rsidRPr="0054225C">
              <w:rPr>
                <w:rFonts w:ascii="Calibri" w:hAnsi="Calibri" w:cs="Calibri"/>
              </w:rPr>
              <w:t>6 (100%)</w:t>
            </w:r>
          </w:p>
        </w:tc>
      </w:tr>
      <w:tr w:rsidR="00512E04" w:rsidRPr="00897D7B" w14:paraId="05318EB5" w14:textId="77777777" w:rsidTr="00D46D27">
        <w:trPr>
          <w:trHeight w:val="759"/>
        </w:trPr>
        <w:tc>
          <w:tcPr>
            <w:tcW w:w="29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</w:tcPr>
          <w:p w14:paraId="77C89947" w14:textId="77777777" w:rsidR="00512E04" w:rsidRPr="00897D7B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g 2017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5AD2AFC" w14:textId="77777777" w:rsidR="00512E04" w:rsidRPr="00897D7B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39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F56EF92" w14:textId="77777777" w:rsidR="00512E04" w:rsidRPr="0054225C" w:rsidRDefault="00512E04" w:rsidP="007B3A66">
            <w:pPr>
              <w:jc w:val="center"/>
              <w:rPr>
                <w:rFonts w:ascii="Calibri" w:hAnsi="Calibri" w:cs="Calibri"/>
              </w:rPr>
            </w:pPr>
            <w:r w:rsidRPr="0054225C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(15.4%)</w:t>
            </w:r>
          </w:p>
        </w:tc>
      </w:tr>
      <w:tr w:rsidR="00512E04" w:rsidRPr="00897D7B" w14:paraId="5B67EB86" w14:textId="77777777" w:rsidTr="00D46D27">
        <w:trPr>
          <w:trHeight w:val="759"/>
        </w:trPr>
        <w:tc>
          <w:tcPr>
            <w:tcW w:w="296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</w:tcPr>
          <w:p w14:paraId="593C60FC" w14:textId="77777777" w:rsidR="00512E04" w:rsidRPr="00897D7B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Okanari et al. 2013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C619C54" w14:textId="77777777" w:rsidR="00512E04" w:rsidRPr="00897D7B" w:rsidRDefault="00512E04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20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B73B3A" w14:textId="10854F2B" w:rsidR="00512E04" w:rsidRPr="0054225C" w:rsidRDefault="00512E04" w:rsidP="007B3A66">
            <w:pPr>
              <w:jc w:val="center"/>
              <w:rPr>
                <w:rFonts w:ascii="Calibri" w:hAnsi="Calibri" w:cs="Calibri"/>
              </w:rPr>
            </w:pPr>
            <w:r w:rsidRPr="0054225C">
              <w:rPr>
                <w:rFonts w:ascii="Calibri" w:hAnsi="Calibri" w:cs="Calibri"/>
              </w:rPr>
              <w:t>15</w:t>
            </w:r>
            <w:r w:rsidR="00574EAB">
              <w:rPr>
                <w:rFonts w:ascii="Calibri" w:hAnsi="Calibri" w:cs="Calibri"/>
              </w:rPr>
              <w:t xml:space="preserve"> (75</w:t>
            </w:r>
            <w:r>
              <w:rPr>
                <w:rFonts w:ascii="Calibri" w:hAnsi="Calibri" w:cs="Calibri"/>
              </w:rPr>
              <w:t>%)</w:t>
            </w:r>
          </w:p>
        </w:tc>
      </w:tr>
      <w:tr w:rsidR="001D3C23" w:rsidRPr="00897D7B" w14:paraId="26C28E13" w14:textId="77777777" w:rsidTr="00D46D27">
        <w:trPr>
          <w:trHeight w:val="759"/>
        </w:trPr>
        <w:tc>
          <w:tcPr>
            <w:tcW w:w="5093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vAlign w:val="center"/>
          </w:tcPr>
          <w:p w14:paraId="2B005ECF" w14:textId="26B1C176" w:rsidR="001D3C23" w:rsidRDefault="001D3C23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Percent average </w:t>
            </w:r>
            <w:r w:rsidRPr="0054225C">
              <w:rPr>
                <w:rFonts w:ascii="Calibri" w:hAnsi="Calibri" w:cs="Calibri"/>
              </w:rPr>
              <w:t>(weighted by study)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841FE38" w14:textId="77777777" w:rsidR="001D3C23" w:rsidRDefault="001D3C23" w:rsidP="007B3A6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63.5%</w:t>
            </w:r>
          </w:p>
        </w:tc>
      </w:tr>
    </w:tbl>
    <w:p w14:paraId="5395D5B8" w14:textId="77777777" w:rsidR="00512E04" w:rsidRPr="009159E1" w:rsidRDefault="00512E04">
      <w:pPr>
        <w:rPr>
          <w:rFonts w:ascii="Calibri" w:hAnsi="Calibri" w:cs="Calibri"/>
        </w:rPr>
      </w:pPr>
    </w:p>
    <w:sectPr w:rsidR="00512E04" w:rsidRPr="009159E1" w:rsidSect="00FB26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9808AA"/>
    <w:multiLevelType w:val="hybridMultilevel"/>
    <w:tmpl w:val="26808598"/>
    <w:lvl w:ilvl="0" w:tplc="7D0E128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5512F"/>
    <w:multiLevelType w:val="hybridMultilevel"/>
    <w:tmpl w:val="16D66352"/>
    <w:lvl w:ilvl="0" w:tplc="2424D766">
      <w:start w:val="1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A5D11B1"/>
    <w:multiLevelType w:val="hybridMultilevel"/>
    <w:tmpl w:val="0254D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B2B"/>
    <w:rsid w:val="00004676"/>
    <w:rsid w:val="00006E72"/>
    <w:rsid w:val="00007BC2"/>
    <w:rsid w:val="00010CE8"/>
    <w:rsid w:val="00011441"/>
    <w:rsid w:val="00015EF9"/>
    <w:rsid w:val="00016934"/>
    <w:rsid w:val="000228C1"/>
    <w:rsid w:val="00025D2D"/>
    <w:rsid w:val="0002615A"/>
    <w:rsid w:val="000332B3"/>
    <w:rsid w:val="00036C08"/>
    <w:rsid w:val="00050A54"/>
    <w:rsid w:val="00057A4E"/>
    <w:rsid w:val="000673E1"/>
    <w:rsid w:val="00070316"/>
    <w:rsid w:val="00074B2B"/>
    <w:rsid w:val="000868E2"/>
    <w:rsid w:val="000A3297"/>
    <w:rsid w:val="000E37EA"/>
    <w:rsid w:val="000F03D4"/>
    <w:rsid w:val="00102241"/>
    <w:rsid w:val="001144F0"/>
    <w:rsid w:val="00115DC2"/>
    <w:rsid w:val="00126916"/>
    <w:rsid w:val="00126ABF"/>
    <w:rsid w:val="0013461F"/>
    <w:rsid w:val="001369AE"/>
    <w:rsid w:val="00154F1E"/>
    <w:rsid w:val="00166F83"/>
    <w:rsid w:val="0018438C"/>
    <w:rsid w:val="001B1F8A"/>
    <w:rsid w:val="001B30D0"/>
    <w:rsid w:val="001B56A9"/>
    <w:rsid w:val="001C3B29"/>
    <w:rsid w:val="001C3DF9"/>
    <w:rsid w:val="001D3C23"/>
    <w:rsid w:val="001E466F"/>
    <w:rsid w:val="001E4E84"/>
    <w:rsid w:val="002026D9"/>
    <w:rsid w:val="0020476A"/>
    <w:rsid w:val="00217FB1"/>
    <w:rsid w:val="00242106"/>
    <w:rsid w:val="002607E0"/>
    <w:rsid w:val="002611E5"/>
    <w:rsid w:val="0026449D"/>
    <w:rsid w:val="0027150C"/>
    <w:rsid w:val="00285150"/>
    <w:rsid w:val="0029488D"/>
    <w:rsid w:val="00295239"/>
    <w:rsid w:val="002B52EB"/>
    <w:rsid w:val="002B5465"/>
    <w:rsid w:val="002C1BB8"/>
    <w:rsid w:val="002C2B1C"/>
    <w:rsid w:val="002D16F0"/>
    <w:rsid w:val="002D7C0B"/>
    <w:rsid w:val="002F57F0"/>
    <w:rsid w:val="002F72F5"/>
    <w:rsid w:val="00302FE9"/>
    <w:rsid w:val="00320A09"/>
    <w:rsid w:val="00333533"/>
    <w:rsid w:val="00341201"/>
    <w:rsid w:val="00342979"/>
    <w:rsid w:val="00361021"/>
    <w:rsid w:val="00381646"/>
    <w:rsid w:val="003819BD"/>
    <w:rsid w:val="003A2330"/>
    <w:rsid w:val="003A69C0"/>
    <w:rsid w:val="003A69F5"/>
    <w:rsid w:val="003A6A4B"/>
    <w:rsid w:val="003B17CC"/>
    <w:rsid w:val="003B379E"/>
    <w:rsid w:val="003B5690"/>
    <w:rsid w:val="003C2B1E"/>
    <w:rsid w:val="003C6D9E"/>
    <w:rsid w:val="003D430C"/>
    <w:rsid w:val="003E5D1D"/>
    <w:rsid w:val="003E77F5"/>
    <w:rsid w:val="003E78E6"/>
    <w:rsid w:val="0041091A"/>
    <w:rsid w:val="00426C5C"/>
    <w:rsid w:val="004522E8"/>
    <w:rsid w:val="004620A9"/>
    <w:rsid w:val="00463382"/>
    <w:rsid w:val="0046717C"/>
    <w:rsid w:val="004703E7"/>
    <w:rsid w:val="004A17A9"/>
    <w:rsid w:val="004B7B3E"/>
    <w:rsid w:val="004C18F8"/>
    <w:rsid w:val="004D51B3"/>
    <w:rsid w:val="004D6FEC"/>
    <w:rsid w:val="004E4085"/>
    <w:rsid w:val="004E4143"/>
    <w:rsid w:val="004E6CE9"/>
    <w:rsid w:val="004F03B5"/>
    <w:rsid w:val="005014C2"/>
    <w:rsid w:val="00512E04"/>
    <w:rsid w:val="005167CC"/>
    <w:rsid w:val="005218FB"/>
    <w:rsid w:val="0054225C"/>
    <w:rsid w:val="00544106"/>
    <w:rsid w:val="00551F8D"/>
    <w:rsid w:val="005521E0"/>
    <w:rsid w:val="00565C61"/>
    <w:rsid w:val="00570DE6"/>
    <w:rsid w:val="005724AA"/>
    <w:rsid w:val="0057436C"/>
    <w:rsid w:val="00574EAB"/>
    <w:rsid w:val="00582372"/>
    <w:rsid w:val="0058278A"/>
    <w:rsid w:val="00583DC4"/>
    <w:rsid w:val="005852D2"/>
    <w:rsid w:val="00587D45"/>
    <w:rsid w:val="0059478E"/>
    <w:rsid w:val="005A7131"/>
    <w:rsid w:val="005B3201"/>
    <w:rsid w:val="005C0448"/>
    <w:rsid w:val="005C0932"/>
    <w:rsid w:val="005C5150"/>
    <w:rsid w:val="005E22ED"/>
    <w:rsid w:val="005E4C5D"/>
    <w:rsid w:val="005F33FF"/>
    <w:rsid w:val="00605A78"/>
    <w:rsid w:val="0062754E"/>
    <w:rsid w:val="00627DCB"/>
    <w:rsid w:val="00634C82"/>
    <w:rsid w:val="00670AA1"/>
    <w:rsid w:val="00671B8D"/>
    <w:rsid w:val="00672198"/>
    <w:rsid w:val="00674DBE"/>
    <w:rsid w:val="00686107"/>
    <w:rsid w:val="00692321"/>
    <w:rsid w:val="006B42B0"/>
    <w:rsid w:val="006E261D"/>
    <w:rsid w:val="006F1B6C"/>
    <w:rsid w:val="00704871"/>
    <w:rsid w:val="007063F5"/>
    <w:rsid w:val="007109AC"/>
    <w:rsid w:val="007309AC"/>
    <w:rsid w:val="00731E2E"/>
    <w:rsid w:val="0074464D"/>
    <w:rsid w:val="00746844"/>
    <w:rsid w:val="00747C4F"/>
    <w:rsid w:val="007607E4"/>
    <w:rsid w:val="00774362"/>
    <w:rsid w:val="00784B6B"/>
    <w:rsid w:val="00785C0C"/>
    <w:rsid w:val="00786B27"/>
    <w:rsid w:val="0078753A"/>
    <w:rsid w:val="007922F8"/>
    <w:rsid w:val="007A2205"/>
    <w:rsid w:val="007B3A66"/>
    <w:rsid w:val="007B43B5"/>
    <w:rsid w:val="007B64C8"/>
    <w:rsid w:val="007B778E"/>
    <w:rsid w:val="007C79BB"/>
    <w:rsid w:val="007E03A9"/>
    <w:rsid w:val="007F4894"/>
    <w:rsid w:val="007F4F5F"/>
    <w:rsid w:val="007F76D1"/>
    <w:rsid w:val="00811055"/>
    <w:rsid w:val="008263B5"/>
    <w:rsid w:val="00830A31"/>
    <w:rsid w:val="008338F7"/>
    <w:rsid w:val="00835967"/>
    <w:rsid w:val="00844A8E"/>
    <w:rsid w:val="008461BE"/>
    <w:rsid w:val="008476DA"/>
    <w:rsid w:val="00856D76"/>
    <w:rsid w:val="00877291"/>
    <w:rsid w:val="008831FB"/>
    <w:rsid w:val="00894CAE"/>
    <w:rsid w:val="0089700C"/>
    <w:rsid w:val="00897D7B"/>
    <w:rsid w:val="008B309F"/>
    <w:rsid w:val="008C5F75"/>
    <w:rsid w:val="008D2216"/>
    <w:rsid w:val="008E2280"/>
    <w:rsid w:val="009007D3"/>
    <w:rsid w:val="00903099"/>
    <w:rsid w:val="009038E8"/>
    <w:rsid w:val="00904CC7"/>
    <w:rsid w:val="00904EA6"/>
    <w:rsid w:val="00906413"/>
    <w:rsid w:val="00911FE4"/>
    <w:rsid w:val="009159E1"/>
    <w:rsid w:val="00917529"/>
    <w:rsid w:val="009176CB"/>
    <w:rsid w:val="0093139C"/>
    <w:rsid w:val="0093164A"/>
    <w:rsid w:val="0093767F"/>
    <w:rsid w:val="00952E41"/>
    <w:rsid w:val="00957E91"/>
    <w:rsid w:val="00964225"/>
    <w:rsid w:val="00966322"/>
    <w:rsid w:val="00981786"/>
    <w:rsid w:val="00995B01"/>
    <w:rsid w:val="009961EC"/>
    <w:rsid w:val="009971F1"/>
    <w:rsid w:val="009976BE"/>
    <w:rsid w:val="009A7F52"/>
    <w:rsid w:val="009B6D6C"/>
    <w:rsid w:val="009C042B"/>
    <w:rsid w:val="009C6197"/>
    <w:rsid w:val="009D00F2"/>
    <w:rsid w:val="009D3F56"/>
    <w:rsid w:val="009E3A0E"/>
    <w:rsid w:val="009E48D3"/>
    <w:rsid w:val="00A01FEC"/>
    <w:rsid w:val="00A05B66"/>
    <w:rsid w:val="00A16D47"/>
    <w:rsid w:val="00A34FA1"/>
    <w:rsid w:val="00A36660"/>
    <w:rsid w:val="00A41981"/>
    <w:rsid w:val="00A45B2B"/>
    <w:rsid w:val="00A4681D"/>
    <w:rsid w:val="00A61593"/>
    <w:rsid w:val="00A65F3C"/>
    <w:rsid w:val="00A71198"/>
    <w:rsid w:val="00A77132"/>
    <w:rsid w:val="00A845FC"/>
    <w:rsid w:val="00A9089A"/>
    <w:rsid w:val="00AB7954"/>
    <w:rsid w:val="00AC0E6B"/>
    <w:rsid w:val="00AC7215"/>
    <w:rsid w:val="00AD1106"/>
    <w:rsid w:val="00AE0B87"/>
    <w:rsid w:val="00AE177E"/>
    <w:rsid w:val="00AE349E"/>
    <w:rsid w:val="00AE75BF"/>
    <w:rsid w:val="00AF0141"/>
    <w:rsid w:val="00AF2B59"/>
    <w:rsid w:val="00B032F1"/>
    <w:rsid w:val="00B100A5"/>
    <w:rsid w:val="00B2392E"/>
    <w:rsid w:val="00B24088"/>
    <w:rsid w:val="00B25837"/>
    <w:rsid w:val="00B468B0"/>
    <w:rsid w:val="00B51939"/>
    <w:rsid w:val="00B55845"/>
    <w:rsid w:val="00B662EC"/>
    <w:rsid w:val="00B74556"/>
    <w:rsid w:val="00B74C4B"/>
    <w:rsid w:val="00B75996"/>
    <w:rsid w:val="00B774E9"/>
    <w:rsid w:val="00B82D66"/>
    <w:rsid w:val="00B95176"/>
    <w:rsid w:val="00BA1DAD"/>
    <w:rsid w:val="00BA3841"/>
    <w:rsid w:val="00BA3F17"/>
    <w:rsid w:val="00BA6730"/>
    <w:rsid w:val="00BB27CB"/>
    <w:rsid w:val="00BC3510"/>
    <w:rsid w:val="00BD197D"/>
    <w:rsid w:val="00BD7E2F"/>
    <w:rsid w:val="00BE12F2"/>
    <w:rsid w:val="00BF0CD6"/>
    <w:rsid w:val="00BF4A6F"/>
    <w:rsid w:val="00C020BF"/>
    <w:rsid w:val="00C10C92"/>
    <w:rsid w:val="00C15726"/>
    <w:rsid w:val="00C21FBD"/>
    <w:rsid w:val="00C27DF7"/>
    <w:rsid w:val="00C45A25"/>
    <w:rsid w:val="00C476A4"/>
    <w:rsid w:val="00C517F3"/>
    <w:rsid w:val="00C555A2"/>
    <w:rsid w:val="00C66EBF"/>
    <w:rsid w:val="00C71830"/>
    <w:rsid w:val="00C7190E"/>
    <w:rsid w:val="00C751F1"/>
    <w:rsid w:val="00C9305D"/>
    <w:rsid w:val="00CB3CC4"/>
    <w:rsid w:val="00CB555F"/>
    <w:rsid w:val="00CB670C"/>
    <w:rsid w:val="00CC0CC6"/>
    <w:rsid w:val="00CC1C45"/>
    <w:rsid w:val="00CC2402"/>
    <w:rsid w:val="00CD7C6F"/>
    <w:rsid w:val="00CE1554"/>
    <w:rsid w:val="00D0443F"/>
    <w:rsid w:val="00D04C4B"/>
    <w:rsid w:val="00D10589"/>
    <w:rsid w:val="00D21628"/>
    <w:rsid w:val="00D21D3E"/>
    <w:rsid w:val="00D46C72"/>
    <w:rsid w:val="00D46D27"/>
    <w:rsid w:val="00D65FA3"/>
    <w:rsid w:val="00D82854"/>
    <w:rsid w:val="00D9081F"/>
    <w:rsid w:val="00D9754F"/>
    <w:rsid w:val="00DB166A"/>
    <w:rsid w:val="00DB3EB9"/>
    <w:rsid w:val="00DC0AE1"/>
    <w:rsid w:val="00DC225B"/>
    <w:rsid w:val="00DE0A79"/>
    <w:rsid w:val="00DE13AC"/>
    <w:rsid w:val="00DE30C7"/>
    <w:rsid w:val="00DE6374"/>
    <w:rsid w:val="00DE6FE6"/>
    <w:rsid w:val="00DE7B30"/>
    <w:rsid w:val="00E11EF6"/>
    <w:rsid w:val="00E229B5"/>
    <w:rsid w:val="00E22F28"/>
    <w:rsid w:val="00E457F8"/>
    <w:rsid w:val="00E4696E"/>
    <w:rsid w:val="00E52D66"/>
    <w:rsid w:val="00E548DC"/>
    <w:rsid w:val="00E554B8"/>
    <w:rsid w:val="00E566B9"/>
    <w:rsid w:val="00E66A02"/>
    <w:rsid w:val="00E66E9F"/>
    <w:rsid w:val="00E73148"/>
    <w:rsid w:val="00E76237"/>
    <w:rsid w:val="00E839CE"/>
    <w:rsid w:val="00EA1C14"/>
    <w:rsid w:val="00EA2DDF"/>
    <w:rsid w:val="00EA6A63"/>
    <w:rsid w:val="00EB343F"/>
    <w:rsid w:val="00ED2462"/>
    <w:rsid w:val="00ED55FA"/>
    <w:rsid w:val="00ED6137"/>
    <w:rsid w:val="00ED7D8D"/>
    <w:rsid w:val="00EE1471"/>
    <w:rsid w:val="00EE7B6D"/>
    <w:rsid w:val="00EF6AA5"/>
    <w:rsid w:val="00F05FC8"/>
    <w:rsid w:val="00F21551"/>
    <w:rsid w:val="00F26FAE"/>
    <w:rsid w:val="00F36888"/>
    <w:rsid w:val="00F403BF"/>
    <w:rsid w:val="00F5025C"/>
    <w:rsid w:val="00F62CEE"/>
    <w:rsid w:val="00F673F9"/>
    <w:rsid w:val="00F919AB"/>
    <w:rsid w:val="00F91B49"/>
    <w:rsid w:val="00F92B0B"/>
    <w:rsid w:val="00F949CB"/>
    <w:rsid w:val="00F9602C"/>
    <w:rsid w:val="00FA0E93"/>
    <w:rsid w:val="00FA55BD"/>
    <w:rsid w:val="00FA693A"/>
    <w:rsid w:val="00FA72AE"/>
    <w:rsid w:val="00FB0F35"/>
    <w:rsid w:val="00FB21AB"/>
    <w:rsid w:val="00FB2630"/>
    <w:rsid w:val="00FC1AA7"/>
    <w:rsid w:val="00FC7E0E"/>
    <w:rsid w:val="00FD0E49"/>
    <w:rsid w:val="00FE0E28"/>
    <w:rsid w:val="00FE75B2"/>
    <w:rsid w:val="00FF39D9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7FB86"/>
  <w15:chartTrackingRefBased/>
  <w15:docId w15:val="{D1B31534-EDFB-A844-9929-1057B0867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9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228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22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228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3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D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D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D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E0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E0B87"/>
    <w:rPr>
      <w:color w:val="808080"/>
    </w:rPr>
  </w:style>
  <w:style w:type="paragraph" w:styleId="Revision">
    <w:name w:val="Revision"/>
    <w:hidden/>
    <w:uiPriority w:val="99"/>
    <w:semiHidden/>
    <w:rsid w:val="00AE0B87"/>
  </w:style>
  <w:style w:type="paragraph" w:styleId="NormalWeb">
    <w:name w:val="Normal (Web)"/>
    <w:basedOn w:val="Normal"/>
    <w:uiPriority w:val="99"/>
    <w:semiHidden/>
    <w:unhideWhenUsed/>
    <w:rsid w:val="00CB3CC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90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mendeley.com/?interaction_required=tru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cLeod</dc:creator>
  <cp:keywords/>
  <dc:description/>
  <cp:lastModifiedBy>William Murano</cp:lastModifiedBy>
  <cp:revision>3</cp:revision>
  <dcterms:created xsi:type="dcterms:W3CDTF">2020-05-12T17:54:00Z</dcterms:created>
  <dcterms:modified xsi:type="dcterms:W3CDTF">2020-06-03T13:23:00Z</dcterms:modified>
</cp:coreProperties>
</file>